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C1419" w14:textId="7F103735" w:rsidR="00E2767B" w:rsidRDefault="0023190E" w:rsidP="0023190E">
      <w:pPr>
        <w:rPr>
          <w:b/>
          <w:bCs/>
          <w:sz w:val="22"/>
          <w:szCs w:val="22"/>
          <w:lang w:val="en-US"/>
        </w:rPr>
      </w:pPr>
      <w:r w:rsidRPr="006367AA">
        <w:rPr>
          <w:b/>
          <w:bCs/>
          <w:sz w:val="22"/>
          <w:szCs w:val="22"/>
          <w:lang w:val="en-US"/>
        </w:rPr>
        <w:t xml:space="preserve">Supplementary </w:t>
      </w:r>
      <w:r w:rsidR="00783FE4">
        <w:rPr>
          <w:b/>
          <w:bCs/>
          <w:sz w:val="22"/>
          <w:szCs w:val="22"/>
          <w:lang w:val="en-US"/>
        </w:rPr>
        <w:t>Note</w:t>
      </w:r>
      <w:r w:rsidR="00B13F8A">
        <w:rPr>
          <w:b/>
          <w:bCs/>
          <w:sz w:val="22"/>
          <w:szCs w:val="22"/>
          <w:lang w:val="en-US"/>
        </w:rPr>
        <w:t xml:space="preserve"> 1</w:t>
      </w:r>
    </w:p>
    <w:p w14:paraId="5412ED0D" w14:textId="77777777" w:rsidR="00C01E4B" w:rsidRDefault="00C01E4B" w:rsidP="0023190E">
      <w:pPr>
        <w:rPr>
          <w:b/>
          <w:bCs/>
          <w:sz w:val="22"/>
          <w:szCs w:val="22"/>
          <w:lang w:val="en-US"/>
        </w:rPr>
      </w:pPr>
    </w:p>
    <w:p w14:paraId="1CB3506A" w14:textId="0E8E404B" w:rsidR="00C01E4B" w:rsidRDefault="00C01E4B" w:rsidP="0023190E">
      <w:pPr>
        <w:rPr>
          <w:b/>
          <w:bCs/>
          <w:sz w:val="22"/>
          <w:szCs w:val="22"/>
          <w:lang w:val="en-US"/>
        </w:rPr>
      </w:pPr>
      <w:r>
        <w:rPr>
          <w:b/>
          <w:bCs/>
          <w:sz w:val="22"/>
          <w:szCs w:val="22"/>
          <w:lang w:val="en-US"/>
        </w:rPr>
        <w:t>Supplementary Methods</w:t>
      </w:r>
    </w:p>
    <w:p w14:paraId="7470FC85" w14:textId="77777777" w:rsidR="00815F34" w:rsidRDefault="00815F34" w:rsidP="0023190E">
      <w:pPr>
        <w:rPr>
          <w:b/>
          <w:bCs/>
          <w:sz w:val="22"/>
          <w:szCs w:val="22"/>
          <w:lang w:val="en-US"/>
        </w:rPr>
      </w:pPr>
    </w:p>
    <w:p w14:paraId="0AFEF093" w14:textId="31724961" w:rsidR="00815F34" w:rsidRDefault="00815F34" w:rsidP="0023190E">
      <w:pPr>
        <w:rPr>
          <w:b/>
          <w:bCs/>
          <w:sz w:val="22"/>
          <w:szCs w:val="22"/>
          <w:lang w:val="en-US"/>
        </w:rPr>
      </w:pPr>
      <w:proofErr w:type="spellStart"/>
      <w:r>
        <w:rPr>
          <w:b/>
          <w:bCs/>
          <w:sz w:val="22"/>
          <w:szCs w:val="22"/>
          <w:lang w:val="en-US"/>
        </w:rPr>
        <w:t>GeneRISK</w:t>
      </w:r>
      <w:proofErr w:type="spellEnd"/>
    </w:p>
    <w:p w14:paraId="3F015EAC" w14:textId="77777777" w:rsidR="00815F34" w:rsidRDefault="00815F34" w:rsidP="0023190E">
      <w:pPr>
        <w:rPr>
          <w:b/>
          <w:bCs/>
          <w:sz w:val="22"/>
          <w:szCs w:val="22"/>
          <w:lang w:val="en-US"/>
        </w:rPr>
      </w:pPr>
    </w:p>
    <w:p w14:paraId="2DEABDB9" w14:textId="217D3AA0" w:rsidR="00815F34" w:rsidRDefault="00815F34" w:rsidP="00815F34">
      <w:pPr>
        <w:spacing w:line="276" w:lineRule="auto"/>
        <w:rPr>
          <w:b/>
          <w:bCs/>
          <w:sz w:val="22"/>
          <w:szCs w:val="22"/>
          <w:lang w:val="en-US"/>
        </w:rPr>
      </w:pPr>
      <w:r w:rsidRPr="006905A5">
        <w:rPr>
          <w:color w:val="222222"/>
          <w:sz w:val="22"/>
          <w:szCs w:val="22"/>
          <w:shd w:val="clear" w:color="auto" w:fill="FFFFFF"/>
        </w:rPr>
        <w:t>Participants were recruited from the Kymenlaakso province in South-Eastern Finland by identifying 4,857 individuals from the population register at random and inviting them by mail. Further, 1,369 individuals were recruited from customers of Helsinki and Turku offices of a private and occupational health care provider. Additionally, online advertising was used to recruit 1,116 blood donors. Individuals under guardianship, with a previous history of Atherosclerotic Cardiovascular Disease, and pregnant women were excluded from the study.</w:t>
      </w:r>
    </w:p>
    <w:p w14:paraId="32F8000E" w14:textId="77777777" w:rsidR="00C01E4B" w:rsidRDefault="00C01E4B" w:rsidP="0023190E">
      <w:pPr>
        <w:rPr>
          <w:b/>
          <w:bCs/>
          <w:sz w:val="22"/>
          <w:szCs w:val="22"/>
          <w:lang w:val="en-US"/>
        </w:rPr>
      </w:pPr>
    </w:p>
    <w:p w14:paraId="6D074958" w14:textId="77777777" w:rsidR="00020B67" w:rsidRPr="006905A5" w:rsidRDefault="00020B67" w:rsidP="00020B67">
      <w:pPr>
        <w:spacing w:line="276" w:lineRule="auto"/>
        <w:rPr>
          <w:b/>
          <w:bCs/>
          <w:color w:val="000000" w:themeColor="text1"/>
          <w:sz w:val="22"/>
          <w:szCs w:val="22"/>
        </w:rPr>
      </w:pPr>
      <w:r w:rsidRPr="006905A5">
        <w:rPr>
          <w:b/>
          <w:bCs/>
          <w:color w:val="000000" w:themeColor="text1"/>
          <w:sz w:val="22"/>
          <w:szCs w:val="22"/>
        </w:rPr>
        <w:t>FinnGen</w:t>
      </w:r>
    </w:p>
    <w:p w14:paraId="4B95ACA1" w14:textId="77777777" w:rsidR="00020B67" w:rsidRPr="006905A5" w:rsidRDefault="00020B67" w:rsidP="00020B67">
      <w:pPr>
        <w:spacing w:line="276" w:lineRule="auto"/>
        <w:rPr>
          <w:b/>
          <w:bCs/>
          <w:color w:val="000000" w:themeColor="text1"/>
          <w:sz w:val="22"/>
          <w:szCs w:val="22"/>
        </w:rPr>
      </w:pPr>
    </w:p>
    <w:p w14:paraId="480C7979" w14:textId="174677DB" w:rsidR="00020B67" w:rsidRPr="006905A5" w:rsidRDefault="00020B67" w:rsidP="00020B67">
      <w:pPr>
        <w:spacing w:line="276" w:lineRule="auto"/>
        <w:rPr>
          <w:color w:val="000000" w:themeColor="text1"/>
          <w:sz w:val="22"/>
          <w:szCs w:val="22"/>
        </w:rPr>
      </w:pPr>
      <w:r w:rsidRPr="006905A5">
        <w:rPr>
          <w:color w:val="000000" w:themeColor="text1"/>
          <w:sz w:val="22"/>
          <w:szCs w:val="22"/>
          <w:shd w:val="clear" w:color="auto" w:fill="FFFFFF"/>
        </w:rPr>
        <w:t>FinnGen</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Xw2Ruo13","properties":{"formattedCitation":"\\super 1\\nosupersub{}","plainCitation":"1","noteIndex":0},"citationItems":[{"id":459,"uris":["http://zotero.org/users/8876433/items/6EVAQB2T"],"itemData":{"id":459,"type":"article-journal","abstract":"Population isolates such as those in Finland benefit genetic research because deleterious alleles are often concentrated on a small number of low-frequency variants (0.1% ≤ minor allele frequency &lt; 5%). These variants survived the founding bottleneck rather than being distributed over a large number of ultrarare variants. Although this effect is well established in Mendelian genetics, its value in common disease genetics is less explored1,2. FinnGen aims to study the genome and national health register data of 500,000 Finnish individuals. Given the relatively high median age of participants (63 years) and the substantial fraction of hospital-based recruitment, FinnGen is enriched for disease end points. Here we analyse data from 224,737 participants from FinnGen and study 15 diseases that have previously been investigated in large genome-wide association studies (GWASs). We also include meta-analyses of biobank data from Estonia and the United Kingdom. We identified 30 new associations, primarily low-frequency variants, enriched in the Finnish population. A GWAS of 1,932 diseases also identified 2,733 genome-wide significant associations (893 phenome-wide significant (PWS), P &lt; 2.6 × 10–11) at 2,496 (771 PWS) independent loci with 807 (247 PWS) end points. Among these, fine-mapping implicated 148 (73 PWS) coding variants associated with 83 (42 PWS) end points. Moreover, 91 (47 PWS) had an allele frequency of &lt;5% in non-Finnish European individuals, of which 62 (32 PWS) were enriched by more than twofold in Finland. These findings demonstrate the power of bottlenecked populations to find entry points into the biology of common diseases through low-frequency, high impact variants.","container-title":"Nature","DOI":"10.1038/s41586-022-05473-8","ISSN":"1476-4687","issue":"7944","language":"en","license":"2023 The Author(s)","note":"publisher: Nature Publishing Group","page":"508-518","source":"www.nature.com","title":"FinnGen provides genetic insights from a well-phenotyped isolated population","volume":"613","author":[{"family":"Kurki","given":"Mitja I."},{"family":"Karjalainen","given":"Juha"},{"family":"Palta","given":"Priit"},{"family":"Sipilä","given":"Timo P."},{"family":"Kristiansson","given":"Kati"},{"family":"Donner","given":"Kati M."},{"family":"Reeve","given":"Mary P."},{"family":"Laivuori","given":"Hannele"},{"family":"Aavikko","given":"Mervi"},{"family":"Kaunisto","given":"Mari A."},{"family":"Loukola","given":"Anu"},{"family":"Lahtela","given":"Elisa"},{"family":"Mattsson","given":"Hannele"},{"family":"Laiho","given":"Päivi"},{"family":"Della Briotta Parolo","given":"Pietro"},{"family":"Lehisto","given":"Arto A."},{"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Sun","given":"Benjamin"},{"family":"Foley","given":"Christopher N."},{"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 M."},{"family":"Hakanen","given":"Antti"},{"family":"Hautalahti","given":"Marco"},{"family":"Hedman","given":"Åsa K."},{"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 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oon"},{"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 P."},{"family":"Plenge","given":"Robert"},{"family":"McCarthy","given":"Mark"},{"family":"Runz","given":"Heiko"},{"family":"Daly","given":"Mark J."},{"family":"Palotie","given":"Aarno"}],"issued":{"date-parts":[["2023",1]]}}}],"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1</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xml:space="preserve"> is a random sample of subjects from Finnish clinical and population-based biobanks. The ethics statement </w:t>
      </w:r>
      <w:r w:rsidR="004440D2">
        <w:rPr>
          <w:color w:val="000000" w:themeColor="text1"/>
          <w:sz w:val="22"/>
          <w:szCs w:val="22"/>
          <w:shd w:val="clear" w:color="auto" w:fill="FFFFFF"/>
        </w:rPr>
        <w:t xml:space="preserve">and Supplemental Acknowledgements </w:t>
      </w:r>
      <w:r w:rsidRPr="006905A5">
        <w:rPr>
          <w:color w:val="000000" w:themeColor="text1"/>
          <w:sz w:val="22"/>
          <w:szCs w:val="22"/>
          <w:shd w:val="clear" w:color="auto" w:fill="FFFFFF"/>
        </w:rPr>
        <w:t xml:space="preserve">for FinnGen </w:t>
      </w:r>
      <w:r w:rsidR="004440D2">
        <w:rPr>
          <w:color w:val="000000" w:themeColor="text1"/>
          <w:sz w:val="22"/>
          <w:szCs w:val="22"/>
          <w:shd w:val="clear" w:color="auto" w:fill="FFFFFF"/>
        </w:rPr>
        <w:t>are</w:t>
      </w:r>
      <w:r w:rsidRPr="006905A5">
        <w:rPr>
          <w:color w:val="000000" w:themeColor="text1"/>
          <w:sz w:val="22"/>
          <w:szCs w:val="22"/>
          <w:shd w:val="clear" w:color="auto" w:fill="FFFFFF"/>
        </w:rPr>
        <w:t xml:space="preserve"> listed </w:t>
      </w:r>
      <w:r w:rsidR="004440D2">
        <w:rPr>
          <w:color w:val="000000" w:themeColor="text1"/>
          <w:sz w:val="22"/>
          <w:szCs w:val="22"/>
          <w:shd w:val="clear" w:color="auto" w:fill="FFFFFF"/>
        </w:rPr>
        <w:t>at the end of this Supplem</w:t>
      </w:r>
      <w:r w:rsidR="00CE72B2">
        <w:rPr>
          <w:color w:val="000000" w:themeColor="text1"/>
          <w:sz w:val="22"/>
          <w:szCs w:val="22"/>
          <w:shd w:val="clear" w:color="auto" w:fill="FFFFFF"/>
        </w:rPr>
        <w:t>entary Note</w:t>
      </w:r>
      <w:r w:rsidRPr="006905A5">
        <w:rPr>
          <w:color w:val="222222"/>
          <w:sz w:val="22"/>
          <w:szCs w:val="22"/>
          <w:shd w:val="clear" w:color="auto" w:fill="FFFFFF"/>
        </w:rPr>
        <w:t>.</w:t>
      </w:r>
      <w:r w:rsidRPr="006905A5">
        <w:rPr>
          <w:color w:val="000000" w:themeColor="text1"/>
          <w:sz w:val="22"/>
          <w:szCs w:val="22"/>
          <w:shd w:val="clear" w:color="auto" w:fill="FFFFFF"/>
        </w:rPr>
        <w:t xml:space="preserve"> </w:t>
      </w:r>
      <w:r w:rsidR="00AF650D">
        <w:rPr>
          <w:color w:val="000000" w:themeColor="text1"/>
          <w:sz w:val="22"/>
          <w:szCs w:val="22"/>
          <w:shd w:val="clear" w:color="auto" w:fill="FFFFFF"/>
        </w:rPr>
        <w:t xml:space="preserve">Funding information for FinnGen is listed in the Declaration of Interests section of the manuscript. </w:t>
      </w:r>
      <w:r w:rsidRPr="006905A5">
        <w:rPr>
          <w:color w:val="000000" w:themeColor="text1"/>
          <w:sz w:val="22"/>
          <w:szCs w:val="22"/>
          <w:shd w:val="clear" w:color="auto" w:fill="FFFFFF"/>
        </w:rPr>
        <w:t xml:space="preserve">FinnGen </w:t>
      </w:r>
      <w:r w:rsidRPr="006905A5">
        <w:rPr>
          <w:color w:val="000000" w:themeColor="text1"/>
          <w:sz w:val="22"/>
          <w:szCs w:val="22"/>
        </w:rPr>
        <w:t>consists of legacy cohorts with genotypes already available and prospective samples. Genotyping of prospective samples was performed with the ThermoFisher Axiom custom array which tags 655,973 variants. The Array Power Tools software was used for genotype calling. Legacy cohorts were genotyped using various Illumina arrays. Genotype calling was performed using GenCall or zCall algorithms. Samples were removed if</w:t>
      </w:r>
    </w:p>
    <w:p w14:paraId="219D00C2"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Pihat was &gt; 0.9 and samples were not monozygotic or replicates</w:t>
      </w:r>
    </w:p>
    <w:p w14:paraId="1F32D83D"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 xml:space="preserve">A discrepancy between genetically determined sex and reported sex was found (F-value </w:t>
      </w:r>
      <w:r w:rsidRPr="00CE72B2">
        <w:rPr>
          <w:rFonts w:ascii="Times New Roman" w:hAnsi="Times New Roman" w:cs="Times New Roman"/>
          <w:sz w:val="22"/>
          <w:szCs w:val="22"/>
        </w:rPr>
        <w:sym w:font="Symbol" w:char="F0A3"/>
      </w:r>
      <w:r w:rsidRPr="00CE72B2">
        <w:rPr>
          <w:rFonts w:ascii="Times New Roman" w:hAnsi="Times New Roman" w:cs="Times New Roman"/>
          <w:color w:val="000000" w:themeColor="text1"/>
          <w:sz w:val="22"/>
          <w:szCs w:val="22"/>
        </w:rPr>
        <w:t xml:space="preserve"> 0.3 for females and </w:t>
      </w:r>
      <w:r w:rsidRPr="00CE72B2">
        <w:rPr>
          <w:rFonts w:ascii="Times New Roman" w:hAnsi="Times New Roman" w:cs="Times New Roman"/>
          <w:sz w:val="22"/>
          <w:szCs w:val="22"/>
        </w:rPr>
        <w:sym w:font="Symbol" w:char="F0B3"/>
      </w:r>
      <w:r w:rsidRPr="00CE72B2">
        <w:rPr>
          <w:rFonts w:ascii="Times New Roman" w:hAnsi="Times New Roman" w:cs="Times New Roman"/>
          <w:color w:val="000000" w:themeColor="text1"/>
          <w:sz w:val="22"/>
          <w:szCs w:val="22"/>
        </w:rPr>
        <w:t xml:space="preserve"> 0.8 for males)</w:t>
      </w:r>
    </w:p>
    <w:p w14:paraId="7C9E53C1"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 xml:space="preserve">Missingness was </w:t>
      </w:r>
      <w:r w:rsidRPr="00CE72B2">
        <w:rPr>
          <w:rFonts w:ascii="Times New Roman" w:hAnsi="Times New Roman" w:cs="Times New Roman"/>
          <w:sz w:val="22"/>
          <w:szCs w:val="22"/>
        </w:rPr>
        <w:sym w:font="Symbol" w:char="F0B3"/>
      </w:r>
      <w:r w:rsidRPr="00CE72B2">
        <w:rPr>
          <w:rFonts w:ascii="Times New Roman" w:hAnsi="Times New Roman" w:cs="Times New Roman"/>
          <w:sz w:val="22"/>
          <w:szCs w:val="22"/>
        </w:rPr>
        <w:t xml:space="preserve"> </w:t>
      </w:r>
      <w:r w:rsidRPr="00CE72B2">
        <w:rPr>
          <w:rFonts w:ascii="Times New Roman" w:hAnsi="Times New Roman" w:cs="Times New Roman"/>
          <w:color w:val="000000" w:themeColor="text1"/>
          <w:sz w:val="22"/>
          <w:szCs w:val="22"/>
        </w:rPr>
        <w:t xml:space="preserve">5% </w:t>
      </w:r>
    </w:p>
    <w:p w14:paraId="61000AC6"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Heterozygosity was ±4 standard deviations from the population average</w:t>
      </w:r>
    </w:p>
    <w:p w14:paraId="59AA2AEA"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 xml:space="preserve">Pihat was &gt; 0.1 with </w:t>
      </w:r>
      <w:r w:rsidRPr="00CE72B2">
        <w:rPr>
          <w:rFonts w:ascii="Times New Roman" w:hAnsi="Times New Roman" w:cs="Times New Roman"/>
          <w:sz w:val="22"/>
          <w:szCs w:val="22"/>
        </w:rPr>
        <w:sym w:font="Symbol" w:char="F0B3"/>
      </w:r>
      <w:r w:rsidRPr="00CE72B2">
        <w:rPr>
          <w:rFonts w:ascii="Times New Roman" w:hAnsi="Times New Roman" w:cs="Times New Roman"/>
          <w:sz w:val="22"/>
          <w:szCs w:val="22"/>
        </w:rPr>
        <w:t xml:space="preserve"> </w:t>
      </w:r>
      <w:r w:rsidRPr="00CE72B2">
        <w:rPr>
          <w:rFonts w:ascii="Times New Roman" w:hAnsi="Times New Roman" w:cs="Times New Roman"/>
          <w:color w:val="000000" w:themeColor="text1"/>
          <w:sz w:val="22"/>
          <w:szCs w:val="22"/>
        </w:rPr>
        <w:t>14 samples</w:t>
      </w:r>
    </w:p>
    <w:p w14:paraId="703D3CCE" w14:textId="77777777" w:rsidR="00020B67" w:rsidRPr="00CE72B2" w:rsidRDefault="00020B67" w:rsidP="00020B67">
      <w:pPr>
        <w:pStyle w:val="ListParagraph"/>
        <w:numPr>
          <w:ilvl w:val="0"/>
          <w:numId w:val="2"/>
        </w:numPr>
        <w:spacing w:line="276" w:lineRule="auto"/>
        <w:rPr>
          <w:rFonts w:ascii="Times New Roman" w:hAnsi="Times New Roman" w:cs="Times New Roman"/>
          <w:color w:val="000000" w:themeColor="text1"/>
          <w:sz w:val="22"/>
          <w:szCs w:val="22"/>
        </w:rPr>
      </w:pPr>
      <w:r w:rsidRPr="00CE72B2">
        <w:rPr>
          <w:rFonts w:ascii="Times New Roman" w:hAnsi="Times New Roman" w:cs="Times New Roman"/>
          <w:color w:val="000000" w:themeColor="text1"/>
          <w:sz w:val="22"/>
          <w:szCs w:val="22"/>
        </w:rPr>
        <w:t>Samples were ±4 standard deviations away from the population average based on the first two genetic principal components.</w:t>
      </w:r>
    </w:p>
    <w:p w14:paraId="785296F4" w14:textId="77777777" w:rsidR="00020B67" w:rsidRPr="006905A5" w:rsidRDefault="00020B67" w:rsidP="00020B67">
      <w:pPr>
        <w:spacing w:line="276" w:lineRule="auto"/>
        <w:rPr>
          <w:color w:val="000000" w:themeColor="text1"/>
          <w:sz w:val="22"/>
          <w:szCs w:val="22"/>
        </w:rPr>
      </w:pPr>
      <w:r w:rsidRPr="006905A5">
        <w:rPr>
          <w:color w:val="000000" w:themeColor="text1"/>
          <w:sz w:val="22"/>
          <w:szCs w:val="22"/>
        </w:rPr>
        <w:t>Samples with evidence of a Mendelian error or containing replicate samples with &gt; 50,000 discrepancies were tagged. Variants with a call rate &lt; 98% and those failing the Hardy-Weinberg Equilibrium test (</w:t>
      </w:r>
      <w:r w:rsidRPr="006905A5">
        <w:rPr>
          <w:i/>
          <w:iCs/>
          <w:color w:val="000000" w:themeColor="text1"/>
          <w:sz w:val="22"/>
          <w:szCs w:val="22"/>
        </w:rPr>
        <w:t>P</w:t>
      </w:r>
      <w:r w:rsidRPr="006905A5">
        <w:rPr>
          <w:color w:val="000000" w:themeColor="text1"/>
          <w:sz w:val="22"/>
          <w:szCs w:val="22"/>
        </w:rPr>
        <w:t>-value &lt; 1e-6) were removed.</w:t>
      </w:r>
    </w:p>
    <w:p w14:paraId="1376130B" w14:textId="4328AFA8" w:rsidR="00020B67" w:rsidRPr="006905A5" w:rsidRDefault="00020B67" w:rsidP="00020B67">
      <w:pPr>
        <w:spacing w:line="276" w:lineRule="auto"/>
        <w:rPr>
          <w:color w:val="000000" w:themeColor="text1"/>
          <w:sz w:val="22"/>
          <w:szCs w:val="22"/>
          <w:shd w:val="clear" w:color="auto" w:fill="FFFFFF"/>
        </w:rPr>
      </w:pPr>
      <w:r w:rsidRPr="006905A5">
        <w:rPr>
          <w:color w:val="000000" w:themeColor="text1"/>
          <w:sz w:val="22"/>
          <w:szCs w:val="22"/>
          <w:shd w:val="clear" w:color="auto" w:fill="FFFFFF"/>
        </w:rPr>
        <w:t>Genetic ancestry was estimated by combining samples with the 1000 Genomes Project dataset</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uOjMIY0n","properties":{"formattedCitation":"\\super 2\\nosupersub{}","plainCitation":"2","noteIndex":0},"citationItems":[{"id":445,"uris":["http://zotero.org/users/8876433/items/K78S83BH"],"itemData":{"id":44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2</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xml:space="preserve">. Genetic </w:t>
      </w:r>
      <w:r w:rsidRPr="006905A5">
        <w:rPr>
          <w:color w:val="000000" w:themeColor="text1"/>
          <w:sz w:val="22"/>
          <w:szCs w:val="22"/>
        </w:rPr>
        <w:t>principal components</w:t>
      </w:r>
      <w:r w:rsidRPr="006905A5">
        <w:rPr>
          <w:color w:val="000000" w:themeColor="text1"/>
          <w:sz w:val="22"/>
          <w:szCs w:val="22"/>
          <w:shd w:val="clear" w:color="auto" w:fill="FFFFFF"/>
        </w:rPr>
        <w:t xml:space="preserve"> were calculated using 180,042 pruned SNPs. Samples deviating from the main cluster (</w:t>
      </w:r>
      <w:r w:rsidRPr="006905A5">
        <w:rPr>
          <w:i/>
          <w:iCs/>
          <w:color w:val="000000" w:themeColor="text1"/>
          <w:sz w:val="22"/>
          <w:szCs w:val="22"/>
          <w:shd w:val="clear" w:color="auto" w:fill="FFFFFF"/>
        </w:rPr>
        <w:t xml:space="preserve">N </w:t>
      </w:r>
      <w:r w:rsidRPr="006905A5">
        <w:rPr>
          <w:color w:val="000000" w:themeColor="text1"/>
          <w:sz w:val="22"/>
          <w:szCs w:val="22"/>
          <w:shd w:val="clear" w:color="auto" w:fill="FFFFFF"/>
        </w:rPr>
        <w:t xml:space="preserve">= 15,898) were removed. Another PCA was computed from the remaining samples. North-Western European and Finnish 1000 Genome Project samples were projected onto the space generated by the first 3 </w:t>
      </w:r>
      <w:r w:rsidRPr="006905A5">
        <w:rPr>
          <w:color w:val="000000" w:themeColor="text1"/>
          <w:sz w:val="22"/>
          <w:szCs w:val="22"/>
        </w:rPr>
        <w:t>principal components</w:t>
      </w:r>
      <w:r w:rsidRPr="006905A5">
        <w:rPr>
          <w:color w:val="000000" w:themeColor="text1"/>
          <w:sz w:val="22"/>
          <w:szCs w:val="22"/>
          <w:shd w:val="clear" w:color="auto" w:fill="FFFFFF"/>
        </w:rPr>
        <w:t>. The centroid of each cluster was calculated and used to calculate the squared Mahalanobis distances for each FinnGen sample against each of the centroids. The squared distance was mapped into a probability and samples were retained if there was ≥ 95% probability of belonging to the Finnish ancestry cluster. This method identified further 879 outliers.</w:t>
      </w:r>
    </w:p>
    <w:p w14:paraId="33C53EF9" w14:textId="77777777" w:rsidR="00020B67" w:rsidRPr="006905A5" w:rsidRDefault="00020B67" w:rsidP="00020B67">
      <w:pPr>
        <w:spacing w:line="276" w:lineRule="auto"/>
        <w:rPr>
          <w:color w:val="000000" w:themeColor="text1"/>
          <w:sz w:val="22"/>
          <w:szCs w:val="22"/>
        </w:rPr>
      </w:pPr>
      <w:r w:rsidRPr="006905A5">
        <w:rPr>
          <w:color w:val="000000" w:themeColor="text1"/>
          <w:sz w:val="22"/>
          <w:szCs w:val="22"/>
        </w:rPr>
        <w:t>The FinnGen release 12 consisting of a total of 500,348 samples (282,064 female sex, 218,284 male sex) were used for GWAS analysis.</w:t>
      </w:r>
    </w:p>
    <w:p w14:paraId="4AB24E0C" w14:textId="70F15C73" w:rsidR="004440D2" w:rsidRDefault="00020B67" w:rsidP="00020B67">
      <w:pPr>
        <w:spacing w:line="276" w:lineRule="auto"/>
        <w:rPr>
          <w:color w:val="000000" w:themeColor="text1"/>
          <w:sz w:val="22"/>
          <w:szCs w:val="22"/>
          <w:shd w:val="clear" w:color="auto" w:fill="FFFFFF"/>
        </w:rPr>
      </w:pPr>
      <w:r w:rsidRPr="006905A5">
        <w:rPr>
          <w:color w:val="000000" w:themeColor="text1"/>
          <w:sz w:val="22"/>
          <w:szCs w:val="22"/>
        </w:rPr>
        <w:t>GWAS were performed with regenie v2.2.4</w:t>
      </w:r>
      <w:r w:rsidRPr="006905A5">
        <w:rPr>
          <w:color w:val="000000" w:themeColor="text1"/>
          <w:sz w:val="22"/>
          <w:szCs w:val="22"/>
        </w:rPr>
        <w:fldChar w:fldCharType="begin"/>
      </w:r>
      <w:r w:rsidR="00DE31A5">
        <w:rPr>
          <w:color w:val="000000" w:themeColor="text1"/>
          <w:sz w:val="22"/>
          <w:szCs w:val="22"/>
        </w:rPr>
        <w:instrText xml:space="preserve"> ADDIN ZOTERO_ITEM CSL_CITATION {"citationID":"N9CLQ40t","properties":{"formattedCitation":"\\super 3\\nosupersub{}","plainCitation":"3","noteIndex":0},"citationItems":[{"id":444,"uris":["http://zotero.org/users/8876433/items/RLZPR5UY"],"itemData":{"id":444,"type":"article-journal","abstract":"Genome-wide association analysis of cohorts with thousands of phenotypes is computationally expensive, particularly when accounting for sample relatedness or population structure. Here we present a novel machine-learning method called REGENIE for fitting a whole-genome regression model for quantitative and binary phenotypes that is substantially faster than alternatives in multi-trait analyses while maintaining statistical efficiency. The method naturally accommodates parallel analysis of multiple phenotypes and requires only local segments of the genotype matrix to be loaded in memory, in contrast to existing alternatives, which must load genome-wide matrices into memory. This results in substantial savings in compute time and memory usage. We introduce a fast, approximate Firth logistic regression test for unbalanced case–control phenotypes. The method is ideally suited to take advantage of distributed computing frameworks. We demonstrate the accuracy and computational benefits of this approach using the UK Biobank dataset with up to 407,746 individuals.","container-title":"Nature Genetics","DOI":"10.1038/s41588-021-00870-7","ISSN":"1546-1718","issue":"7","journalAbbreviation":"Nat Genet","language":"en","license":"2021 The Author(s), under exclusive licence to Springer Nature America, Inc.","note":"publisher: Nature Publishing Group","page":"1097-1103","source":"www.nature.com","title":"Computationally efficient whole-genome regression for quantitative and binary traits","volume":"53","author":[{"family":"Mbatchou","given":"Joelle"},{"family":"Barnard","given":"Leland"},{"family":"Backman","given":"Joshua"},{"family":"Marcketta","given":"Anthony"},{"family":"Kosmicki","given":"Jack A."},{"family":"Ziyatdinov","given":"Andrey"},{"family":"Benner","given":"Christian"},{"family":"O’Dushlaine","given":"Colm"},{"family":"Barber","given":"Mathew"},{"family":"Boutkov","given":"Boris"},{"family":"Habegger","given":"Lukas"},{"family":"Ferreira","given":"Manuel"},{"family":"Baras","given":"Aris"},{"family":"Reid","given":"Jeffrey"},{"family":"Abecasis","given":"Goncalo"},{"family":"Maxwell","given":"Evan"},{"family":"Marchini","given":"Jonathan"}],"issued":{"date-parts":[["2021",7]]}}}],"schema":"https://github.com/citation-style-language/schema/raw/master/csl-citation.json"} </w:instrText>
      </w:r>
      <w:r w:rsidRPr="006905A5">
        <w:rPr>
          <w:color w:val="000000" w:themeColor="text1"/>
          <w:sz w:val="22"/>
          <w:szCs w:val="22"/>
        </w:rPr>
        <w:fldChar w:fldCharType="separate"/>
      </w:r>
      <w:r w:rsidR="00471226" w:rsidRPr="00471226">
        <w:rPr>
          <w:rFonts w:eastAsiaTheme="minorHAnsi"/>
          <w:color w:val="000000"/>
          <w:sz w:val="22"/>
          <w:vertAlign w:val="superscript"/>
          <w:lang w:val="en-GB" w:eastAsia="en-US"/>
        </w:rPr>
        <w:t>3</w:t>
      </w:r>
      <w:r w:rsidRPr="006905A5">
        <w:rPr>
          <w:color w:val="000000" w:themeColor="text1"/>
          <w:sz w:val="22"/>
          <w:szCs w:val="22"/>
        </w:rPr>
        <w:fldChar w:fldCharType="end"/>
      </w:r>
      <w:r w:rsidRPr="006905A5">
        <w:rPr>
          <w:color w:val="000000" w:themeColor="text1"/>
          <w:sz w:val="22"/>
          <w:szCs w:val="22"/>
        </w:rPr>
        <w:t xml:space="preserve">. For regenie step 1 LOCO prediction computation, age, sex, the first 10 principal components, FinnGen 1 or 2 chip, and legacy genotyping batch were used as covariates. Covariates with &lt; 10 cases were excluded. For genetic relatedness calculation in regenie </w:t>
      </w:r>
      <w:r w:rsidRPr="006905A5">
        <w:rPr>
          <w:color w:val="000000" w:themeColor="text1"/>
          <w:sz w:val="22"/>
          <w:szCs w:val="22"/>
        </w:rPr>
        <w:lastRenderedPageBreak/>
        <w:t>step 1, variants with MAF &gt; 1%, imputation INFO score &gt; 0.95 in all batches, and &gt; 97% non-missing genotypes were included. The variants were LD pruned with an r</w:t>
      </w:r>
      <w:r w:rsidRPr="006905A5">
        <w:rPr>
          <w:color w:val="000000" w:themeColor="text1"/>
          <w:sz w:val="22"/>
          <w:szCs w:val="22"/>
          <w:vertAlign w:val="superscript"/>
        </w:rPr>
        <w:t>2</w:t>
      </w:r>
      <w:r w:rsidRPr="006905A5">
        <w:rPr>
          <w:color w:val="000000" w:themeColor="text1"/>
          <w:sz w:val="22"/>
          <w:szCs w:val="22"/>
        </w:rPr>
        <w:t xml:space="preserve"> threshold of 0.2 and window size of 1.5 Mb. A set of 188,153 variants remained for relatedness calculation. A genotype block size of 1,000 was used in regenie step 1. Association tests were run for each endpoint for each variant with a minimum allele count of 5 among each endpoint’s cases and controls. For variants with an initial </w:t>
      </w:r>
      <w:r w:rsidRPr="006905A5">
        <w:rPr>
          <w:i/>
          <w:iCs/>
          <w:color w:val="000000" w:themeColor="text1"/>
          <w:sz w:val="22"/>
          <w:szCs w:val="22"/>
        </w:rPr>
        <w:t>P</w:t>
      </w:r>
      <w:r w:rsidRPr="006905A5">
        <w:rPr>
          <w:color w:val="000000" w:themeColor="text1"/>
          <w:sz w:val="22"/>
          <w:szCs w:val="22"/>
        </w:rPr>
        <w:t xml:space="preserve">-value &lt; 0.01 the approximate Firth test was used to compute the standard error based on effect size and likelihood ratio test </w:t>
      </w:r>
      <w:r w:rsidRPr="006905A5">
        <w:rPr>
          <w:i/>
          <w:iCs/>
          <w:color w:val="000000" w:themeColor="text1"/>
          <w:sz w:val="22"/>
          <w:szCs w:val="22"/>
        </w:rPr>
        <w:t>P</w:t>
      </w:r>
      <w:r w:rsidRPr="006905A5">
        <w:rPr>
          <w:color w:val="000000" w:themeColor="text1"/>
          <w:sz w:val="22"/>
          <w:szCs w:val="22"/>
        </w:rPr>
        <w:t xml:space="preserve">-value. </w:t>
      </w:r>
      <w:r w:rsidRPr="006905A5">
        <w:rPr>
          <w:color w:val="000000" w:themeColor="text1"/>
          <w:sz w:val="22"/>
          <w:szCs w:val="22"/>
          <w:shd w:val="clear" w:color="auto" w:fill="FFFFFF"/>
        </w:rPr>
        <w:t>Genomic positions are on GRCh38.</w:t>
      </w:r>
    </w:p>
    <w:p w14:paraId="3095BF33" w14:textId="77777777" w:rsidR="002E41DD" w:rsidRDefault="002E41DD" w:rsidP="002E41DD">
      <w:pPr>
        <w:rPr>
          <w:color w:val="000000" w:themeColor="text1"/>
          <w:sz w:val="22"/>
          <w:szCs w:val="22"/>
          <w:shd w:val="clear" w:color="auto" w:fill="FFFFFF"/>
        </w:rPr>
      </w:pPr>
    </w:p>
    <w:p w14:paraId="66201343" w14:textId="381FA1FA" w:rsidR="004440D2" w:rsidRPr="002E41DD" w:rsidRDefault="004440D2" w:rsidP="002E41DD">
      <w:pPr>
        <w:rPr>
          <w:color w:val="000000" w:themeColor="text1"/>
          <w:sz w:val="22"/>
          <w:szCs w:val="22"/>
          <w:shd w:val="clear" w:color="auto" w:fill="FFFFFF"/>
        </w:rPr>
      </w:pPr>
      <w:r w:rsidRPr="006905A5">
        <w:rPr>
          <w:b/>
          <w:bCs/>
          <w:color w:val="000000" w:themeColor="text1"/>
          <w:sz w:val="22"/>
          <w:szCs w:val="22"/>
          <w:shd w:val="clear" w:color="auto" w:fill="FFFFFF"/>
        </w:rPr>
        <w:t>UK Biobank</w:t>
      </w:r>
    </w:p>
    <w:p w14:paraId="778FECF8" w14:textId="77777777" w:rsidR="004440D2" w:rsidRPr="006905A5" w:rsidRDefault="004440D2" w:rsidP="004440D2">
      <w:pPr>
        <w:spacing w:line="276" w:lineRule="auto"/>
        <w:rPr>
          <w:b/>
          <w:bCs/>
          <w:color w:val="000000" w:themeColor="text1"/>
          <w:sz w:val="22"/>
          <w:szCs w:val="22"/>
          <w:shd w:val="clear" w:color="auto" w:fill="FFFFFF"/>
        </w:rPr>
      </w:pPr>
    </w:p>
    <w:p w14:paraId="6782DB0E" w14:textId="3697DDB2" w:rsidR="004440D2" w:rsidRPr="006905A5" w:rsidRDefault="004440D2" w:rsidP="004440D2">
      <w:pPr>
        <w:spacing w:line="276" w:lineRule="auto"/>
        <w:rPr>
          <w:color w:val="000000" w:themeColor="text1"/>
          <w:sz w:val="22"/>
          <w:szCs w:val="22"/>
          <w:shd w:val="clear" w:color="auto" w:fill="FFFFFF"/>
        </w:rPr>
      </w:pPr>
      <w:r w:rsidRPr="006905A5">
        <w:rPr>
          <w:color w:val="000000" w:themeColor="text1"/>
          <w:sz w:val="22"/>
          <w:szCs w:val="22"/>
          <w:shd w:val="clear" w:color="auto" w:fill="FFFFFF"/>
        </w:rPr>
        <w:t>UK Biobank (UKBB) is a population-based study. Publicly available summary statistics from the P</w:t>
      </w:r>
      <w:r w:rsidRPr="006905A5">
        <w:rPr>
          <w:color w:val="000000" w:themeColor="text1"/>
          <w:sz w:val="22"/>
          <w:szCs w:val="22"/>
        </w:rPr>
        <w:t>an-UKBB project</w:t>
      </w:r>
      <w:r w:rsidRPr="006905A5">
        <w:rPr>
          <w:color w:val="000000" w:themeColor="text1"/>
          <w:sz w:val="22"/>
          <w:szCs w:val="22"/>
        </w:rPr>
        <w:fldChar w:fldCharType="begin"/>
      </w:r>
      <w:r w:rsidR="00DE31A5">
        <w:rPr>
          <w:color w:val="000000" w:themeColor="text1"/>
          <w:sz w:val="22"/>
          <w:szCs w:val="22"/>
        </w:rPr>
        <w:instrText xml:space="preserve"> ADDIN ZOTERO_ITEM CSL_CITATION {"citationID":"ARCWg2eW","properties":{"formattedCitation":"\\super 4\\nosupersub{}","plainCitation":"4","noteIndex":0},"citationItems":[{"id":424,"uris":["http://zotero.org/users/8876433/items/KD2H7QUJ"],"itemData":{"id":424,"type":"article","abstract":"Large biobanks, such as the UK Biobank (UKB), enable massive phenome by genome-wide association studies that elucidate genetic etiology of complex traits. However, individuals from diverse genetic ancestry groups are often excluded from association analyses due to concerns about population structure introducing false positive associations. Here, we generate mixed model associations and meta-analyses across genetic ancestry groups, inclusive of a larger fraction of the UKB than previous efforts, to produce freely-available summary statistics for 7,271 traits. We build a quality control and analysis framework informed by genetic architecture. Overall, we identify 14,676 significant loci in the meta-analysis that were not found in the European genetic ancestry group alone, including novel associations for example between CAMK2D and triglycerides. We also highlight associations from ancestry-enriched variation, including a known pleiotropic missense variant in G6PD associated with several biomarker traits. We release these results publicly alongside FAQs that describe caveats for interpretation of results, enhancing available resources for interpretation of risk variants across diverse populations.","DOI":"10.1101/2024.03.13.24303864","language":"en","license":"© 2024, Posted by Cold Spring Harbor Laboratory. This pre-print is available under a Creative Commons License (Attribution 4.0 International), CC BY 4.0, as described at http://creativecommons.org/licenses/by/4.0/","note":"page: 2024.03.13.24303864","publisher":"medRxiv","source":"medRxiv","title":"Pan-UK Biobank GWAS improves discovery, analysis of genetic architecture, and resolution into ancestry-enriched effects","URL":"https://www.medrxiv.org/content/10.1101/2024.03.13.24303864v1","author":[{"family":"Karczewski","given":"Konrad J."},{"family":"Gupta","given":"Rahul"},{"family":"Kanai","given":"Masahiro"},{"family":"Lu","given":"Wenhan"},{"family":"Tsuo","given":"Kristin"},{"family":"Wang","given":"Ying"},{"family":"Walters","given":"Raymond K."},{"family":"Turley","given":"Patrick"},{"family":"Callier","given":"Shawneequa"},{"family":"Baya","given":"Nikolas"},{"family":"Palmer","given":"Duncan S."},{"family":"Goldstein","given":"Jacqueline I."},{"family":"Sarma","given":"Gopal"},{"family":"Solomonson","given":"Matthew"},{"family":"Cheng","given":"Nathan"},{"family":"Bryant","given":"Sam"},{"family":"Churchhouse","given":"Claire"},{"family":"Cusick","given":"Caroline M."},{"family":"Poterba","given":"Timothy"},{"family":"Compitello","given":"John"},{"family":"King","given":"Daniel"},{"family":"Zhou","given":"Wei"},{"family":"Seed","given":"Cotton"},{"family":"Finucane","given":"Hilary K."},{"family":"Daly","given":"Mark J."},{"family":"Neale","given":"Benjamin M."},{"family":"Atkinson","given":"Elizabeth G."},{"family":"Martin","given":"Alicia R."}],"accessed":{"date-parts":[["2024",6,13]]},"issued":{"date-parts":[["2024",3,15]]}}}],"schema":"https://github.com/citation-style-language/schema/raw/master/csl-citation.json"} </w:instrText>
      </w:r>
      <w:r w:rsidRPr="006905A5">
        <w:rPr>
          <w:color w:val="000000" w:themeColor="text1"/>
          <w:sz w:val="22"/>
          <w:szCs w:val="22"/>
        </w:rPr>
        <w:fldChar w:fldCharType="separate"/>
      </w:r>
      <w:r w:rsidR="00471226" w:rsidRPr="00471226">
        <w:rPr>
          <w:rFonts w:eastAsiaTheme="minorHAnsi"/>
          <w:color w:val="000000"/>
          <w:sz w:val="22"/>
          <w:vertAlign w:val="superscript"/>
          <w:lang w:val="en-GB" w:eastAsia="en-US"/>
        </w:rPr>
        <w:t>4</w:t>
      </w:r>
      <w:r w:rsidRPr="006905A5">
        <w:rPr>
          <w:color w:val="000000" w:themeColor="text1"/>
          <w:sz w:val="22"/>
          <w:szCs w:val="22"/>
        </w:rPr>
        <w:fldChar w:fldCharType="end"/>
      </w:r>
      <w:r w:rsidRPr="006905A5">
        <w:rPr>
          <w:color w:val="000000" w:themeColor="text1"/>
          <w:sz w:val="22"/>
          <w:szCs w:val="22"/>
        </w:rPr>
        <w:t xml:space="preserve"> (</w:t>
      </w:r>
      <w:r>
        <w:fldChar w:fldCharType="begin"/>
      </w:r>
      <w:r>
        <w:instrText>HYPERLINK "https://pan.ukbb.broadinstitute.org/"</w:instrText>
      </w:r>
      <w:r>
        <w:fldChar w:fldCharType="separate"/>
      </w:r>
      <w:r w:rsidRPr="006905A5">
        <w:rPr>
          <w:rStyle w:val="Hyperlink"/>
          <w:sz w:val="22"/>
          <w:szCs w:val="22"/>
        </w:rPr>
        <w:t>https://pan.ukbb.broadinstitute.org/</w:t>
      </w:r>
      <w:r>
        <w:fldChar w:fldCharType="end"/>
      </w:r>
      <w:r w:rsidRPr="006905A5">
        <w:rPr>
          <w:sz w:val="22"/>
          <w:szCs w:val="22"/>
        </w:rPr>
        <w:t>)</w:t>
      </w:r>
      <w:r w:rsidRPr="006905A5">
        <w:rPr>
          <w:color w:val="000000" w:themeColor="text1"/>
          <w:sz w:val="22"/>
          <w:szCs w:val="22"/>
        </w:rPr>
        <w:t xml:space="preserve">. </w:t>
      </w:r>
      <w:r w:rsidRPr="006905A5">
        <w:rPr>
          <w:color w:val="000000" w:themeColor="text1"/>
          <w:sz w:val="22"/>
          <w:szCs w:val="22"/>
          <w:shd w:val="clear" w:color="auto" w:fill="FFFFFF"/>
        </w:rPr>
        <w:t>were utili</w:t>
      </w:r>
      <w:r>
        <w:rPr>
          <w:color w:val="000000" w:themeColor="text1"/>
          <w:sz w:val="22"/>
          <w:szCs w:val="22"/>
          <w:shd w:val="clear" w:color="auto" w:fill="FFFFFF"/>
        </w:rPr>
        <w:t>s</w:t>
      </w:r>
      <w:r w:rsidRPr="006905A5">
        <w:rPr>
          <w:color w:val="000000" w:themeColor="text1"/>
          <w:sz w:val="22"/>
          <w:szCs w:val="22"/>
          <w:shd w:val="clear" w:color="auto" w:fill="FFFFFF"/>
        </w:rPr>
        <w:t xml:space="preserve">ed in this study. Ancestry was genetically estimated by performing PCA on individuals from the 1000 Genomes Project + Human Genome Diversity Panel combined reference dataset and then projecting UK Biobank individuals into the same </w:t>
      </w:r>
      <w:r w:rsidRPr="006905A5">
        <w:rPr>
          <w:color w:val="000000" w:themeColor="text1"/>
          <w:sz w:val="22"/>
          <w:szCs w:val="22"/>
        </w:rPr>
        <w:t>principal component</w:t>
      </w:r>
      <w:r w:rsidRPr="006905A5">
        <w:rPr>
          <w:color w:val="000000" w:themeColor="text1"/>
          <w:sz w:val="22"/>
          <w:szCs w:val="22"/>
          <w:shd w:val="clear" w:color="auto" w:fill="FFFFFF"/>
        </w:rPr>
        <w:t xml:space="preserve"> space. More details are provided on </w:t>
      </w:r>
      <w:r>
        <w:fldChar w:fldCharType="begin"/>
      </w:r>
      <w:r>
        <w:instrText>HYPERLINK "https://pan.ukbb.broadinstitute.org/docs/qc" \l "ancestry-definitions"</w:instrText>
      </w:r>
      <w:r>
        <w:fldChar w:fldCharType="separate"/>
      </w:r>
      <w:r w:rsidRPr="006905A5">
        <w:rPr>
          <w:rStyle w:val="Hyperlink"/>
          <w:sz w:val="22"/>
          <w:szCs w:val="22"/>
          <w:shd w:val="clear" w:color="auto" w:fill="FFFFFF"/>
        </w:rPr>
        <w:t>https://pan.ukbb.broadinstitute.org/docs/qc#ancestry-definitions</w:t>
      </w:r>
      <w:r>
        <w:fldChar w:fldCharType="end"/>
      </w:r>
      <w:r w:rsidRPr="006905A5">
        <w:rPr>
          <w:color w:val="000000" w:themeColor="text1"/>
          <w:sz w:val="22"/>
          <w:szCs w:val="22"/>
          <w:shd w:val="clear" w:color="auto" w:fill="FFFFFF"/>
        </w:rPr>
        <w:t>. GWAS were run separately for each ancestry. In this study, we utili</w:t>
      </w:r>
      <w:r>
        <w:rPr>
          <w:color w:val="000000" w:themeColor="text1"/>
          <w:sz w:val="22"/>
          <w:szCs w:val="22"/>
          <w:shd w:val="clear" w:color="auto" w:fill="FFFFFF"/>
        </w:rPr>
        <w:t>s</w:t>
      </w:r>
      <w:r w:rsidRPr="006905A5">
        <w:rPr>
          <w:color w:val="000000" w:themeColor="text1"/>
          <w:sz w:val="22"/>
          <w:szCs w:val="22"/>
          <w:shd w:val="clear" w:color="auto" w:fill="FFFFFF"/>
        </w:rPr>
        <w:t>ed GWAS of individuals of European ancestry.</w:t>
      </w:r>
    </w:p>
    <w:p w14:paraId="221A96C2" w14:textId="77777777" w:rsidR="004440D2" w:rsidRPr="006905A5" w:rsidRDefault="004440D2" w:rsidP="004440D2">
      <w:pPr>
        <w:spacing w:line="276" w:lineRule="auto"/>
        <w:rPr>
          <w:color w:val="000000" w:themeColor="text1"/>
          <w:sz w:val="22"/>
          <w:szCs w:val="22"/>
          <w:shd w:val="clear" w:color="auto" w:fill="FFFFFF"/>
        </w:rPr>
      </w:pPr>
    </w:p>
    <w:p w14:paraId="71164ED0" w14:textId="73252FCC" w:rsidR="004440D2" w:rsidRPr="006905A5" w:rsidRDefault="004440D2" w:rsidP="004440D2">
      <w:pPr>
        <w:spacing w:line="276" w:lineRule="auto"/>
        <w:rPr>
          <w:color w:val="000000" w:themeColor="text1"/>
          <w:sz w:val="22"/>
          <w:szCs w:val="22"/>
        </w:rPr>
      </w:pPr>
      <w:r w:rsidRPr="006905A5">
        <w:rPr>
          <w:color w:val="000000" w:themeColor="text1"/>
          <w:sz w:val="22"/>
          <w:szCs w:val="22"/>
        </w:rPr>
        <w:t>GWAS analyses were conducted with the mixed-model logistic regression method SAIGE</w:t>
      </w:r>
      <w:r w:rsidRPr="006905A5">
        <w:rPr>
          <w:color w:val="000000" w:themeColor="text1"/>
          <w:sz w:val="22"/>
          <w:szCs w:val="22"/>
        </w:rPr>
        <w:fldChar w:fldCharType="begin"/>
      </w:r>
      <w:r w:rsidR="00DE31A5">
        <w:rPr>
          <w:color w:val="000000" w:themeColor="text1"/>
          <w:sz w:val="22"/>
          <w:szCs w:val="22"/>
        </w:rPr>
        <w:instrText xml:space="preserve"> ADDIN ZOTERO_ITEM CSL_CITATION {"citationID":"khqbzMEI","properties":{"formattedCitation":"\\super 5\\nosupersub{}","plainCitation":"5","noteIndex":0},"citationItems":[{"id":443,"uris":["http://zotero.org/users/8876433/items/5V7SXPG8"],"itemData":{"id":443,"type":"article-journal","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container-title":"Nature Genetics","DOI":"10.1038/s41588-018-0184-y","ISSN":"1546-1718","issue":"9","journalAbbreviation":"Nat Genet","language":"en","license":"2018 The Author(s)","note":"publisher: Nature Publishing Group","page":"1335-1341","source":"www.nature.com","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Pr="006905A5">
        <w:rPr>
          <w:color w:val="000000" w:themeColor="text1"/>
          <w:sz w:val="22"/>
          <w:szCs w:val="22"/>
        </w:rPr>
        <w:fldChar w:fldCharType="separate"/>
      </w:r>
      <w:r w:rsidR="00471226" w:rsidRPr="00471226">
        <w:rPr>
          <w:rFonts w:eastAsiaTheme="minorHAnsi"/>
          <w:color w:val="000000"/>
          <w:sz w:val="22"/>
          <w:vertAlign w:val="superscript"/>
          <w:lang w:val="en-GB" w:eastAsia="en-US"/>
        </w:rPr>
        <w:t>5</w:t>
      </w:r>
      <w:r w:rsidRPr="006905A5">
        <w:rPr>
          <w:color w:val="000000" w:themeColor="text1"/>
          <w:sz w:val="22"/>
          <w:szCs w:val="22"/>
        </w:rPr>
        <w:fldChar w:fldCharType="end"/>
      </w:r>
      <w:r w:rsidRPr="006905A5">
        <w:rPr>
          <w:color w:val="000000" w:themeColor="text1"/>
          <w:sz w:val="22"/>
          <w:szCs w:val="22"/>
        </w:rPr>
        <w:t xml:space="preserve"> </w:t>
      </w:r>
      <w:r w:rsidRPr="006905A5">
        <w:rPr>
          <w:color w:val="000000" w:themeColor="text1"/>
          <w:sz w:val="22"/>
          <w:szCs w:val="22"/>
          <w:shd w:val="clear" w:color="auto" w:fill="FFFFFF"/>
        </w:rPr>
        <w:t>adjusting for age, sex, age*sex, age</w:t>
      </w:r>
      <w:r>
        <w:rPr>
          <w:color w:val="000000" w:themeColor="text1"/>
          <w:sz w:val="22"/>
          <w:szCs w:val="22"/>
          <w:shd w:val="clear" w:color="auto" w:fill="FFFFFF"/>
          <w:vertAlign w:val="superscript"/>
        </w:rPr>
        <w:t>2</w:t>
      </w:r>
      <w:r w:rsidRPr="006905A5">
        <w:rPr>
          <w:color w:val="000000" w:themeColor="text1"/>
          <w:sz w:val="22"/>
          <w:szCs w:val="22"/>
          <w:shd w:val="clear" w:color="auto" w:fill="FFFFFF"/>
        </w:rPr>
        <w:t>, age</w:t>
      </w:r>
      <w:r w:rsidRPr="008B6A98">
        <w:rPr>
          <w:color w:val="000000" w:themeColor="text1"/>
          <w:sz w:val="22"/>
          <w:szCs w:val="22"/>
          <w:shd w:val="clear" w:color="auto" w:fill="FFFFFF"/>
          <w:vertAlign w:val="superscript"/>
        </w:rPr>
        <w:t>2</w:t>
      </w:r>
      <w:r w:rsidRPr="006905A5">
        <w:rPr>
          <w:color w:val="000000" w:themeColor="text1"/>
          <w:sz w:val="22"/>
          <w:szCs w:val="22"/>
          <w:shd w:val="clear" w:color="auto" w:fill="FFFFFF"/>
        </w:rPr>
        <w:t xml:space="preserve">*sex, and the first 10 </w:t>
      </w:r>
      <w:r w:rsidRPr="006905A5">
        <w:rPr>
          <w:color w:val="000000" w:themeColor="text1"/>
          <w:sz w:val="22"/>
          <w:szCs w:val="22"/>
        </w:rPr>
        <w:t>principal component</w:t>
      </w:r>
      <w:r w:rsidRPr="006905A5">
        <w:rPr>
          <w:color w:val="000000" w:themeColor="text1"/>
          <w:sz w:val="22"/>
          <w:szCs w:val="22"/>
          <w:shd w:val="clear" w:color="auto" w:fill="FFFFFF"/>
        </w:rPr>
        <w:t>s.</w:t>
      </w:r>
      <w:r w:rsidRPr="006905A5">
        <w:rPr>
          <w:rFonts w:ascii="Helvetica Neue" w:hAnsi="Helvetica Neue"/>
          <w:color w:val="333333"/>
          <w:sz w:val="21"/>
          <w:szCs w:val="21"/>
          <w:shd w:val="clear" w:color="auto" w:fill="FFFFFF"/>
        </w:rPr>
        <w:t xml:space="preserve"> </w:t>
      </w:r>
      <w:r w:rsidRPr="006905A5">
        <w:rPr>
          <w:color w:val="000000" w:themeColor="text1"/>
          <w:sz w:val="22"/>
          <w:szCs w:val="22"/>
          <w:shd w:val="clear" w:color="auto" w:fill="FFFFFF"/>
        </w:rPr>
        <w:t>Participants with European ancestry (</w:t>
      </w:r>
      <w:r w:rsidRPr="006905A5">
        <w:rPr>
          <w:i/>
          <w:iCs/>
          <w:color w:val="000000" w:themeColor="text1"/>
          <w:sz w:val="22"/>
          <w:szCs w:val="22"/>
          <w:shd w:val="clear" w:color="auto" w:fill="FFFFFF"/>
        </w:rPr>
        <w:t xml:space="preserve">N </w:t>
      </w:r>
      <w:r w:rsidRPr="006905A5">
        <w:rPr>
          <w:color w:val="000000" w:themeColor="text1"/>
          <w:sz w:val="22"/>
          <w:szCs w:val="22"/>
          <w:shd w:val="clear" w:color="auto" w:fill="FFFFFF"/>
        </w:rPr>
        <w:t>= 420,531), and of the 97,059,328 imputed variants from the UKBB version 3, 29,865,259 variants with INFO scores &gt; 0.8 were included. Additionally, variants with an allele count &lt; 20 in the European population were excluded. We lifted genomic positions over from GRCh37 to GRCh38 using liftOver</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FA50RssU","properties":{"formattedCitation":"\\super 6\\nosupersub{}","plainCitation":"6","noteIndex":0},"citationItems":[{"id":199,"uris":["http://zotero.org/users/8876433/items/N9RJG3VU"],"itemData":{"id":199,"type":"article-journal","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container-title":"Briefings in Bioinformatics","DOI":"10.1093/bib/bbs038","ISSN":"1467-5463","issue":"2","journalAbbreviation":"Brief Bioinform","note":"PMID: 22908213\nPMCID: PMC3603215","page":"144-161","source":"PubMed Central","title":"The UCSC genome browser and associated tools","volume":"14","author":[{"family":"Kuhn","given":"Robert M."},{"family":"Haussler","given":"David"},{"family":"Kent","given":"W. James"}],"issued":{"date-parts":[["2013",3]]}}}],"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6</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xml:space="preserve"> and retained variants included in the FinnGen GWAS.</w:t>
      </w:r>
    </w:p>
    <w:p w14:paraId="7FDA868F" w14:textId="77777777" w:rsidR="004440D2" w:rsidRPr="006905A5" w:rsidRDefault="004440D2" w:rsidP="004440D2">
      <w:pPr>
        <w:spacing w:line="276" w:lineRule="auto"/>
        <w:rPr>
          <w:color w:val="000000" w:themeColor="text1"/>
          <w:sz w:val="22"/>
          <w:szCs w:val="22"/>
          <w:shd w:val="clear" w:color="auto" w:fill="FFFFFF"/>
        </w:rPr>
      </w:pPr>
    </w:p>
    <w:p w14:paraId="7D6905AB" w14:textId="77777777" w:rsidR="004440D2" w:rsidRPr="006905A5" w:rsidRDefault="004440D2" w:rsidP="004440D2">
      <w:pPr>
        <w:spacing w:line="276" w:lineRule="auto"/>
        <w:rPr>
          <w:b/>
          <w:bCs/>
          <w:color w:val="000000" w:themeColor="text1"/>
          <w:sz w:val="22"/>
          <w:szCs w:val="22"/>
          <w:shd w:val="clear" w:color="auto" w:fill="FFFFFF"/>
        </w:rPr>
      </w:pPr>
      <w:r w:rsidRPr="006905A5">
        <w:rPr>
          <w:b/>
          <w:bCs/>
          <w:color w:val="000000" w:themeColor="text1"/>
          <w:sz w:val="22"/>
          <w:szCs w:val="22"/>
          <w:shd w:val="clear" w:color="auto" w:fill="FFFFFF"/>
        </w:rPr>
        <w:t>Generation Scotland</w:t>
      </w:r>
    </w:p>
    <w:p w14:paraId="410B7CB6" w14:textId="77777777" w:rsidR="004440D2" w:rsidRPr="006905A5" w:rsidRDefault="004440D2" w:rsidP="004440D2">
      <w:pPr>
        <w:spacing w:line="276" w:lineRule="auto"/>
        <w:rPr>
          <w:color w:val="000000" w:themeColor="text1"/>
          <w:sz w:val="22"/>
          <w:szCs w:val="22"/>
          <w:shd w:val="clear" w:color="auto" w:fill="FFFFFF"/>
        </w:rPr>
      </w:pPr>
    </w:p>
    <w:p w14:paraId="70BC3B3D" w14:textId="4E4B15C4" w:rsidR="004440D2" w:rsidRPr="006905A5" w:rsidRDefault="004440D2" w:rsidP="004440D2">
      <w:pPr>
        <w:spacing w:line="276" w:lineRule="auto"/>
        <w:rPr>
          <w:color w:val="000000" w:themeColor="text1"/>
          <w:sz w:val="22"/>
          <w:szCs w:val="22"/>
          <w:shd w:val="clear" w:color="auto" w:fill="FFFFFF"/>
        </w:rPr>
      </w:pPr>
      <w:r w:rsidRPr="006905A5">
        <w:rPr>
          <w:color w:val="000000" w:themeColor="text1"/>
          <w:sz w:val="22"/>
          <w:szCs w:val="22"/>
        </w:rPr>
        <w:t>Generation Scotland: Scottish Family Health Study (</w:t>
      </w:r>
      <w:r w:rsidRPr="006905A5">
        <w:rPr>
          <w:sz w:val="22"/>
          <w:szCs w:val="22"/>
        </w:rPr>
        <w:t>GS:SFHS</w:t>
      </w:r>
      <w:r w:rsidRPr="006905A5">
        <w:rPr>
          <w:color w:val="000000" w:themeColor="text1"/>
          <w:sz w:val="22"/>
          <w:szCs w:val="22"/>
        </w:rPr>
        <w:t>)</w:t>
      </w:r>
      <w:r w:rsidRPr="006905A5">
        <w:rPr>
          <w:color w:val="000000" w:themeColor="text1"/>
          <w:sz w:val="22"/>
          <w:szCs w:val="22"/>
        </w:rPr>
        <w:fldChar w:fldCharType="begin"/>
      </w:r>
      <w:r w:rsidR="00BD7553">
        <w:rPr>
          <w:color w:val="000000" w:themeColor="text1"/>
          <w:sz w:val="22"/>
          <w:szCs w:val="22"/>
        </w:rPr>
        <w:instrText xml:space="preserve"> ADDIN ZOTERO_ITEM CSL_CITATION {"citationID":"7U5VJnZb","properties":{"formattedCitation":"\\super 7\\nosupersub{}","plainCitation":"7","noteIndex":0},"citationItems":[{"id":425,"uris":["http://zotero.org/users/8876433/items/YVIETLWU"],"itemData":{"id":425,"type":"article-journal","abstract":"Summary GS:SFHS is a family-based genetic epidemiology study with DNA and socio-demographic and clinical data from about 24 000 volunteers across Scotland aged 18–98 years, from February 2006 to March 2011. Biological samples and anonymized data form a resource for research on the genetics of health, disease and quantitative traits of current and projected public health importance. Specific and important features of GS:SFHS include the family-based recruitment, with the intent of obtaining family groups; the breadth and depth of phenotype information, including detailed data on cognitive function, personality traits and mental health; consent and mechanisms for linkage of all data to comprehensive routine health-care records; and ‘broad’ consent from participants to use their data and samples for a wide range of medical research, including commercial research, and for re-contact for the potential collection of other data or samples, or for participation in related studies and the design and review of the protocol in parallel with in-depth sociological research on (potential) participants and users of the research outcomes. These features were designed to maximize the power of the resource to identify, replicate or control for genetic factors associated with a wide spectrum of illnesses and risk factors, both now and in the future.","container-title":"International Journal of Epidemiology","DOI":"10.1093/ije/dys084","ISSN":"0300-5771","issue":"3","journalAbbreviation":"Int J Epidemiol","page":"689-700","source":"Silverchair","title":"Cohort Profile: Generation Scotland: Scottish Family Health Study (GS:SFHS). The study, its participants and their potential for genetic research on health and illness","title-short":"Cohort Profile","volume":"42","author":[{"family":"Smith","given":"Blair H"},{"family":"Campbell","given":"Archie"},{"family":"Linksted","given":"Pamela"},{"family":"Fitzpatrick","given":"Bridie"},{"family":"Jackson","given":"Cathy"},{"family":"Kerr","given":"Shona M"},{"family":"Deary","given":"Ian J"},{"family":"MacIntyre","given":"Donald J"},{"family":"Campbell","given":"Harry"},{"family":"McGilchrist","given":"Mark"},{"family":"Hocking","given":"Lynne J"},{"family":"Wisely","given":"Lucy"},{"family":"Ford","given":"Ian"},{"family":"Lindsay","given":"Robert S"},{"family":"Morton","given":"Robin"},{"family":"Palmer","given":"Colin N A"},{"family":"Dominiczak","given":"Anna F"},{"family":"Porteous","given":"David J"},{"family":"Morris","given":"Andrew D"}],"issued":{"date-parts":[["2013",6,1]]}}}],"schema":"https://github.com/citation-style-language/schema/raw/master/csl-citation.json"} </w:instrText>
      </w:r>
      <w:r w:rsidRPr="006905A5">
        <w:rPr>
          <w:color w:val="000000" w:themeColor="text1"/>
          <w:sz w:val="22"/>
          <w:szCs w:val="22"/>
        </w:rPr>
        <w:fldChar w:fldCharType="separate"/>
      </w:r>
      <w:r w:rsidR="00471226" w:rsidRPr="00471226">
        <w:rPr>
          <w:rFonts w:eastAsiaTheme="minorHAnsi"/>
          <w:color w:val="000000"/>
          <w:sz w:val="22"/>
          <w:vertAlign w:val="superscript"/>
          <w:lang w:val="en-GB" w:eastAsia="en-US"/>
        </w:rPr>
        <w:t>7</w:t>
      </w:r>
      <w:r w:rsidRPr="006905A5">
        <w:rPr>
          <w:color w:val="000000" w:themeColor="text1"/>
          <w:sz w:val="22"/>
          <w:szCs w:val="22"/>
        </w:rPr>
        <w:fldChar w:fldCharType="end"/>
      </w:r>
      <w:r w:rsidRPr="006905A5">
        <w:rPr>
          <w:color w:val="000000" w:themeColor="text1"/>
          <w:sz w:val="22"/>
          <w:szCs w:val="22"/>
          <w:shd w:val="clear" w:color="auto" w:fill="FFFFFF"/>
        </w:rPr>
        <w:t xml:space="preserve">, is a family-based study of about 24,000 volunteers across Scotland aged between 18-99 years. </w:t>
      </w:r>
      <w:r w:rsidRPr="006905A5">
        <w:rPr>
          <w:color w:val="212121"/>
          <w:sz w:val="22"/>
          <w:szCs w:val="22"/>
        </w:rPr>
        <w:t>Ethical approval for the GS:SFHS study was obtained from the Tayside Committee on Medical Research Ethics (on behalf of the National Health Service).</w:t>
      </w:r>
      <w:r w:rsidRPr="006905A5">
        <w:rPr>
          <w:color w:val="000000" w:themeColor="text1"/>
          <w:sz w:val="22"/>
          <w:szCs w:val="22"/>
          <w:shd w:val="clear" w:color="auto" w:fill="FFFFFF"/>
        </w:rPr>
        <w:t xml:space="preserve"> Phenotypic data and whole blood samples for DNA quantification were obtained at baseline. Genotype data was assayed for 20,195 individuals in two batches with 9863 individuals in the first batch and the remainder in the second batch. Genotyping was performed using the Illumina HumanOmniExpressExome-8 v1.0 BeadChip and the Illumina HumanOmniExpressExome-8 v1.2 BeadChip, respectively. SNPs with Hardy-Weinberg </w:t>
      </w:r>
      <w:r w:rsidRPr="006905A5">
        <w:rPr>
          <w:i/>
          <w:iCs/>
          <w:color w:val="000000" w:themeColor="text1"/>
          <w:sz w:val="22"/>
          <w:szCs w:val="22"/>
          <w:shd w:val="clear" w:color="auto" w:fill="FFFFFF"/>
        </w:rPr>
        <w:t>P</w:t>
      </w:r>
      <w:r w:rsidRPr="006905A5">
        <w:rPr>
          <w:color w:val="000000" w:themeColor="text1"/>
          <w:sz w:val="22"/>
          <w:szCs w:val="22"/>
          <w:shd w:val="clear" w:color="auto" w:fill="FFFFFF"/>
        </w:rPr>
        <w:t>-value &lt; 1e-6 were removed. SNPs or individuals with a call rate &lt; 98% were removed. Individual-level genotypes at erroneous SNPS were set to missing to remove Mendelian errors. Individuals with a discrepancy between genetically determined sex and reported sex were removed from the cohort.</w:t>
      </w:r>
    </w:p>
    <w:p w14:paraId="00398D4C" w14:textId="77777777" w:rsidR="004440D2" w:rsidRPr="006905A5" w:rsidRDefault="004440D2" w:rsidP="004440D2">
      <w:pPr>
        <w:spacing w:line="276" w:lineRule="auto"/>
        <w:rPr>
          <w:color w:val="000000" w:themeColor="text1"/>
          <w:sz w:val="22"/>
          <w:szCs w:val="22"/>
          <w:shd w:val="clear" w:color="auto" w:fill="FFFFFF"/>
        </w:rPr>
      </w:pPr>
    </w:p>
    <w:p w14:paraId="3AEE5315" w14:textId="76B3DB5F" w:rsidR="004440D2" w:rsidRPr="006905A5" w:rsidRDefault="004440D2" w:rsidP="004440D2">
      <w:pPr>
        <w:spacing w:line="276" w:lineRule="auto"/>
        <w:rPr>
          <w:color w:val="000000" w:themeColor="text1"/>
          <w:sz w:val="22"/>
          <w:szCs w:val="22"/>
          <w:shd w:val="clear" w:color="auto" w:fill="FFFFFF"/>
        </w:rPr>
      </w:pPr>
      <w:r w:rsidRPr="006905A5">
        <w:rPr>
          <w:color w:val="000000" w:themeColor="text1"/>
          <w:sz w:val="22"/>
          <w:szCs w:val="22"/>
          <w:shd w:val="clear" w:color="auto" w:fill="FFFFFF"/>
        </w:rPr>
        <w:t>Imputation was performed with the HRC panel v1.1. Consistency with the reference panel was ensured by checking autosomal haplotypes for strand orientation, reference allele, and position. Pre-phasing was performed using Shapeit2 v2r837</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tkWYmntT","properties":{"formattedCitation":"\\super 8,9\\nosupersub{}","plainCitation":"8,9","noteIndex":0},"citationItems":[{"id":450,"uris":["http://zotero.org/users/8876433/items/3ADUH9CL"],"itemData":{"id":450,"type":"article-journal","abstract":"An efficient haplotype-estimation algorithm that features linear complexity allows the rapid and accurate phasing of diploid genomes from trios, duos and unrelated samples.","container-title":"Nature Methods","DOI":"10.1038/nmeth.1785","ISSN":"1548-7105","issue":"2","journalAbbreviation":"Nat Methods","language":"en","license":"2011 Springer Nature America, Inc.","note":"publisher: Nature Publishing Group","page":"179-181","source":"www.nature.com","title":"A linear complexity phasing method for thousands of genomes","volume":"9","author":[{"family":"Delaneau","given":"Olivier"},{"family":"Marchini","given":"Jonathan"},{"family":"Zagury","given":"Jean-François"}],"issued":{"date-parts":[["2012",2]]}},"label":"page"},{"id":448,"uris":["http://zotero.org/users/8876433/items/47S24KHD"],"itemData":{"id":448,"type":"article-journal","container-title":"Nature Methods","DOI":"10.1038/nmeth.2307","ISSN":"1548-7105","issue":"1","journalAbbreviation":"Nat Methods","language":"eng","note":"PMID: 23269371","page":"5-6","source":"PubMed","title":"Improved whole-chromosome phasing for disease and population genetic studies","volume":"10","author":[{"family":"Delaneau","given":"Olivier"},{"family":"Zagury","given":"Jean-Francois"},{"family":"Marchini","given":"Jonathan"}],"issued":{"date-parts":[["2013",1]]}},"label":"page"}],"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8,9</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The Shapeit2 duohmm option11</w:t>
      </w:r>
      <w:r w:rsidRPr="006905A5">
        <w:rPr>
          <w:color w:val="000000" w:themeColor="text1"/>
          <w:sz w:val="22"/>
          <w:szCs w:val="22"/>
          <w:shd w:val="clear" w:color="auto" w:fill="FFFFFF"/>
        </w:rPr>
        <w:fldChar w:fldCharType="begin"/>
      </w:r>
      <w:r w:rsidR="00036070">
        <w:rPr>
          <w:color w:val="000000" w:themeColor="text1"/>
          <w:sz w:val="22"/>
          <w:szCs w:val="22"/>
          <w:shd w:val="clear" w:color="auto" w:fill="FFFFFF"/>
        </w:rPr>
        <w:instrText xml:space="preserve"> ADDIN ZOTERO_ITEM CSL_CITATION {"citationID":"RkQXyRae","properties":{"formattedCitation":"\\super 10\\nosupersub{}","plainCitation":"10","noteIndex":0},"citationItems":[{"id":451,"uris":["http://zotero.org/users/8876433/items/UP8QJQ8C"],"itemData":{"id":451,"type":"article-journal","abstract":"Many existing cohorts contain a range of relatedness between genotyped individuals, either by design or by chance. Haplotype estimation in such cohorts is a central step in many downstream analyses. Using genotypes from six cohorts from isolated populations and two cohorts from non-isolated populations, we have investigated the performance of different phasing methods designed for nominally ‘unrelated’ individuals. We find that SHAPEIT2 produces much lower switch error rates in all cohorts compared to other methods, including those designed specifically for isolated populations. In particular, when large amounts of IBD sharing is present, SHAPEIT2 infers close to perfect haplotypes. Based on these results we have developed a general strategy for phasing cohorts with any level of implicit or explicit relatedness between individuals. First SHAPEIT2 is run ignoring all explicit family information. We then apply a novel HMM method (duoHMM) to combine the SHAPEIT2 haplotypes with any family information to infer the inheritance pattern of each meiosis at all sites across each chromosome. This allows the correction of switch errors, detection of recombination events and genotyping errors. We show that the method detects numbers of recombination events that align very well with expectations based on genetic maps, and that it infers far fewer spurious recombination events than Merlin. The method can also detect genotyping errors and infer recombination events in otherwise uninformative families, such as trios and duos. The detected recombination events can be used in association scans for recombination phenotypes. The method provides a simple and unified approach to haplotype estimation, that will be of interest to researchers in the fields of human, animal and plant genetics.","container-title":"PLOS Genetics","DOI":"10.1371/journal.pgen.1004234","ISSN":"1553-7404","issue":"4","journalAbbreviation":"PLoS Genet","language":"en","note":"publisher: Public Library of Science","page":"e1004234","source":"PLoS Journals","title":"A General Approach for Haplotype Phasing across the Full Spectrum of Relatedness","volume":"10","author":[{"family":"O'Connell","given":"Jared"},{"family":"Gurdasani","given":"Deepti"},{"family":"Delaneau","given":"Olivier"},{"family":"Pirastu","given":"Nicola"},{"family":"Ulivi","given":"Sheila"},{"family":"Cocca","given":"Massimiliano"},{"family":"Traglia","given":"Michela"},{"family":"Huang","given":"Jie"},{"family":"Huffman","given":"Jennifer E."},{"family":"Rudan","given":"Igor"},{"family":"McQuillan","given":"Ruth"},{"family":"Fraser","given":"Ross M."},{"family":"Campbell","given":"Harry"},{"family":"Polasek","given":"Ozren"},{"family":"Asiki","given":"Gershim"},{"family":"Ekoru","given":"Kenneth"},{"family":"Hayward","given":"Caroline"},{"family":"Wright","given":"Alan F."},{"family":"Vitart","given":"Veronique"},{"family":"Navarro","given":"Pau"},{"family":"Zagury","given":"Jean-Francois"},{"family":"Wilson","given":"James F."},{"family":"Toniolo","given":"Daniela"},{"family":"Gasparini","given":"Paolo"},{"family":"Soranzo","given":"Nicole"},{"family":"Sandhu","given":"Manjinder S."},{"family":"Marchini","given":"Jonathan"}],"issued":{"date-parts":[["2014",4,17]]}}}],"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10</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xml:space="preserve"> and cohort family structure were used to improve imputation quality</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0c82icUC","properties":{"formattedCitation":"\\super 11\\nosupersub{}","plainCitation":"11","noteIndex":0},"citationItems":[{"id":452,"uris":["http://zotero.org/users/8876433/items/VR9CQ7N3"],"itemData":{"id":452,"type":"article-journal","abstract":"MOTIVATION: Over the last few years, methods based on suffix arrays using the Burrows-Wheeler Transform have been widely used for DNA sequence read matching and assembly. These provide very fast search algorithms, linear in the search pattern size, on a highly compressible representation of the dataset being searched. Meanwhile, algorithmic development for genotype data has concentrated on statistical methods for phasing and imputation, based on probabilistic matching to hidden Markov model representations of the reference data, which while powerful are much less computationally efficient. Here a theory of haplotype matching using suffix array ideas is developed, which should scale too much larger datasets than those currently handled by genotype algorithms.\nRESULTS: Given M sequences with N bi-allelic variable sites, an O(NM) algorithm to derive a representation of the data based on positional prefix arrays is given, which is termed the positional Burrows-Wheeler transform (PBWT). On large datasets this compresses with run-length encoding by more than a factor of a hundred smaller than using gzip on the raw data. Using this representation a method is given to find all maximal haplotype matches within the set in O(NM) time rather than O(NM(2)) as expected from naive pairwise comparison, and also a fast algorithm, empirically independent of M given sufficient memory for indexes, to find maximal matches between a new sequence and the set. The discussion includes some proposals about how these approaches could be used for imputation and phasing.","container-title":"Bioinformatics (Oxford, England)","DOI":"10.1093/bioinformatics/btu014","ISSN":"1367-4811","issue":"9","journalAbbreviation":"Bioinformatics","language":"eng","note":"PMID: 24413527\nPMCID: PMC3998136","page":"1266-1272","source":"PubMed","title":"Efficient haplotype matching and storage using the positional Burrows-Wheeler transform (PBWT)","volume":"30","author":[{"family":"Durbin","given":"Richard"}],"issued":{"date-parts":[["2014",5,1]]}}}],"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11</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Monogenic variants and variants with low imputation quality (INFO &lt; 0.4) were removed. For GWAS analysis 24,111,857 variants remained.</w:t>
      </w:r>
    </w:p>
    <w:p w14:paraId="63F6287E" w14:textId="77777777" w:rsidR="004440D2" w:rsidRPr="006905A5" w:rsidRDefault="004440D2" w:rsidP="004440D2">
      <w:pPr>
        <w:spacing w:line="276" w:lineRule="auto"/>
        <w:rPr>
          <w:color w:val="000000" w:themeColor="text1"/>
          <w:sz w:val="22"/>
          <w:szCs w:val="22"/>
          <w:shd w:val="clear" w:color="auto" w:fill="FFFFFF"/>
        </w:rPr>
      </w:pPr>
    </w:p>
    <w:p w14:paraId="757C4628" w14:textId="77777777" w:rsidR="004440D2" w:rsidRPr="006905A5" w:rsidRDefault="004440D2" w:rsidP="004440D2">
      <w:pPr>
        <w:spacing w:line="276" w:lineRule="auto"/>
        <w:rPr>
          <w:color w:val="000000" w:themeColor="text1"/>
          <w:sz w:val="22"/>
          <w:szCs w:val="22"/>
          <w:shd w:val="clear" w:color="auto" w:fill="FFFFFF"/>
        </w:rPr>
      </w:pPr>
      <w:r w:rsidRPr="006905A5">
        <w:rPr>
          <w:color w:val="000000" w:themeColor="text1"/>
          <w:sz w:val="22"/>
          <w:szCs w:val="22"/>
          <w:shd w:val="clear" w:color="auto" w:fill="FFFFFF"/>
        </w:rPr>
        <w:t>Ancestry outliers were removed from the dataset. These were defined as individuals more than six standard deviations away from the mean in a PCA of Generation Scotland merged with 1092 participants from the 1000 Genomes Project.</w:t>
      </w:r>
    </w:p>
    <w:p w14:paraId="3B9C6B4F" w14:textId="77777777" w:rsidR="004440D2" w:rsidRPr="006905A5" w:rsidRDefault="004440D2" w:rsidP="004440D2">
      <w:pPr>
        <w:spacing w:line="276" w:lineRule="auto"/>
        <w:rPr>
          <w:color w:val="000000" w:themeColor="text1"/>
          <w:sz w:val="22"/>
          <w:szCs w:val="22"/>
          <w:shd w:val="clear" w:color="auto" w:fill="FFFFFF"/>
        </w:rPr>
      </w:pPr>
    </w:p>
    <w:p w14:paraId="59A33B20" w14:textId="1115186D" w:rsidR="004440D2" w:rsidRDefault="004440D2" w:rsidP="004440D2">
      <w:pPr>
        <w:spacing w:line="276" w:lineRule="auto"/>
        <w:rPr>
          <w:color w:val="000000" w:themeColor="text1"/>
          <w:sz w:val="22"/>
          <w:szCs w:val="22"/>
          <w:shd w:val="clear" w:color="auto" w:fill="FFFFFF"/>
        </w:rPr>
      </w:pPr>
      <w:r w:rsidRPr="006905A5">
        <w:rPr>
          <w:color w:val="000000" w:themeColor="text1"/>
          <w:sz w:val="22"/>
          <w:szCs w:val="22"/>
        </w:rPr>
        <w:t xml:space="preserve">GWAS were performed with the mixed-model logistic regression method SAIGE using age, sex, and the first 10 principal components as covariates. </w:t>
      </w:r>
      <w:r w:rsidRPr="006905A5">
        <w:rPr>
          <w:color w:val="000000" w:themeColor="text1"/>
          <w:sz w:val="22"/>
          <w:szCs w:val="22"/>
          <w:shd w:val="clear" w:color="auto" w:fill="FFFFFF"/>
        </w:rPr>
        <w:t>The genomic positions were lifted from GRCh37 to GRCh38 using liftOver</w:t>
      </w:r>
      <w:r w:rsidRPr="006905A5">
        <w:rPr>
          <w:color w:val="000000" w:themeColor="text1"/>
          <w:sz w:val="22"/>
          <w:szCs w:val="22"/>
          <w:shd w:val="clear" w:color="auto" w:fill="FFFFFF"/>
        </w:rPr>
        <w:fldChar w:fldCharType="begin"/>
      </w:r>
      <w:r w:rsidR="00DE31A5">
        <w:rPr>
          <w:color w:val="000000" w:themeColor="text1"/>
          <w:sz w:val="22"/>
          <w:szCs w:val="22"/>
          <w:shd w:val="clear" w:color="auto" w:fill="FFFFFF"/>
        </w:rPr>
        <w:instrText xml:space="preserve"> ADDIN ZOTERO_ITEM CSL_CITATION {"citationID":"vjba0r4A","properties":{"formattedCitation":"\\super 6\\nosupersub{}","plainCitation":"6","noteIndex":0},"citationItems":[{"id":199,"uris":["http://zotero.org/users/8876433/items/N9RJG3VU"],"itemData":{"id":199,"type":"article-journal","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container-title":"Briefings in Bioinformatics","DOI":"10.1093/bib/bbs038","ISSN":"1467-5463","issue":"2","journalAbbreviation":"Brief Bioinform","note":"PMID: 22908213\nPMCID: PMC3603215","page":"144-161","source":"PubMed Central","title":"The UCSC genome browser and associated tools","volume":"14","author":[{"family":"Kuhn","given":"Robert M."},{"family":"Haussler","given":"David"},{"family":"Kent","given":"W. James"}],"issued":{"date-parts":[["2013",3]]}}}],"schema":"https://github.com/citation-style-language/schema/raw/master/csl-citation.json"} </w:instrText>
      </w:r>
      <w:r w:rsidRPr="006905A5">
        <w:rPr>
          <w:color w:val="000000" w:themeColor="text1"/>
          <w:sz w:val="22"/>
          <w:szCs w:val="22"/>
          <w:shd w:val="clear" w:color="auto" w:fill="FFFFFF"/>
        </w:rPr>
        <w:fldChar w:fldCharType="separate"/>
      </w:r>
      <w:r w:rsidR="00471226" w:rsidRPr="00471226">
        <w:rPr>
          <w:rFonts w:eastAsiaTheme="minorHAnsi"/>
          <w:color w:val="000000"/>
          <w:sz w:val="22"/>
          <w:vertAlign w:val="superscript"/>
          <w:lang w:val="en-GB" w:eastAsia="en-US"/>
        </w:rPr>
        <w:t>6</w:t>
      </w:r>
      <w:r w:rsidRPr="006905A5">
        <w:rPr>
          <w:color w:val="000000" w:themeColor="text1"/>
          <w:sz w:val="22"/>
          <w:szCs w:val="22"/>
          <w:shd w:val="clear" w:color="auto" w:fill="FFFFFF"/>
        </w:rPr>
        <w:fldChar w:fldCharType="end"/>
      </w:r>
      <w:r w:rsidRPr="006905A5">
        <w:rPr>
          <w:color w:val="000000" w:themeColor="text1"/>
          <w:sz w:val="22"/>
          <w:szCs w:val="22"/>
          <w:shd w:val="clear" w:color="auto" w:fill="FFFFFF"/>
        </w:rPr>
        <w:t xml:space="preserve"> and the variants included in the FinnGen GWAS were retained.</w:t>
      </w:r>
    </w:p>
    <w:p w14:paraId="5BB59003" w14:textId="77777777" w:rsidR="002E41DD" w:rsidRDefault="002E41DD" w:rsidP="002E41DD">
      <w:pPr>
        <w:rPr>
          <w:color w:val="000000" w:themeColor="text1"/>
          <w:sz w:val="22"/>
          <w:szCs w:val="22"/>
          <w:shd w:val="clear" w:color="auto" w:fill="FFFFFF"/>
        </w:rPr>
      </w:pPr>
    </w:p>
    <w:p w14:paraId="04CA942C" w14:textId="77D90584" w:rsidR="006824A5" w:rsidRPr="002E41DD" w:rsidRDefault="006824A5" w:rsidP="002E41DD">
      <w:pPr>
        <w:rPr>
          <w:color w:val="000000" w:themeColor="text1"/>
          <w:sz w:val="22"/>
          <w:szCs w:val="22"/>
          <w:shd w:val="clear" w:color="auto" w:fill="FFFFFF"/>
        </w:rPr>
      </w:pPr>
      <w:r w:rsidRPr="006824A5">
        <w:rPr>
          <w:b/>
          <w:bCs/>
          <w:color w:val="000000" w:themeColor="text1"/>
          <w:sz w:val="22"/>
          <w:szCs w:val="22"/>
          <w:shd w:val="clear" w:color="auto" w:fill="FFFFFF"/>
        </w:rPr>
        <w:t>Supplemental references</w:t>
      </w:r>
    </w:p>
    <w:p w14:paraId="0DD0068B" w14:textId="77777777" w:rsidR="006824A5" w:rsidRPr="006824A5" w:rsidRDefault="006824A5" w:rsidP="004440D2">
      <w:pPr>
        <w:spacing w:line="276" w:lineRule="auto"/>
        <w:rPr>
          <w:b/>
          <w:bCs/>
          <w:color w:val="000000" w:themeColor="text1"/>
          <w:sz w:val="22"/>
          <w:szCs w:val="22"/>
          <w:shd w:val="clear" w:color="auto" w:fill="FFFFFF"/>
        </w:rPr>
      </w:pPr>
    </w:p>
    <w:p w14:paraId="40FB8CD8" w14:textId="77777777" w:rsidR="00036070" w:rsidRPr="00036070" w:rsidRDefault="006824A5" w:rsidP="00036070">
      <w:pPr>
        <w:pStyle w:val="Bibliography"/>
        <w:rPr>
          <w:rFonts w:eastAsiaTheme="minorHAnsi"/>
          <w:color w:val="000000"/>
          <w:sz w:val="22"/>
          <w:lang w:val="en-GB" w:eastAsia="en-US"/>
        </w:rPr>
      </w:pPr>
      <w:r>
        <w:rPr>
          <w:color w:val="000000" w:themeColor="text1"/>
          <w:sz w:val="22"/>
          <w:szCs w:val="22"/>
          <w:shd w:val="clear" w:color="auto" w:fill="FFFFFF"/>
        </w:rPr>
        <w:fldChar w:fldCharType="begin"/>
      </w:r>
      <w:r w:rsidR="00036070">
        <w:rPr>
          <w:color w:val="000000" w:themeColor="text1"/>
          <w:sz w:val="22"/>
          <w:szCs w:val="22"/>
          <w:shd w:val="clear" w:color="auto" w:fill="FFFFFF"/>
        </w:rPr>
        <w:instrText xml:space="preserve"> ADDIN ZOTERO_BIBL {"uncited":[],"omitted":[],"custom":[]} CSL_BIBLIOGRAPHY </w:instrText>
      </w:r>
      <w:r>
        <w:rPr>
          <w:color w:val="000000" w:themeColor="text1"/>
          <w:sz w:val="22"/>
          <w:szCs w:val="22"/>
          <w:shd w:val="clear" w:color="auto" w:fill="FFFFFF"/>
        </w:rPr>
        <w:fldChar w:fldCharType="separate"/>
      </w:r>
      <w:r w:rsidR="00036070" w:rsidRPr="00036070">
        <w:rPr>
          <w:rFonts w:eastAsiaTheme="minorHAnsi"/>
          <w:color w:val="000000"/>
          <w:sz w:val="22"/>
          <w:lang w:val="en-GB" w:eastAsia="en-US"/>
        </w:rPr>
        <w:t>1.</w:t>
      </w:r>
      <w:r w:rsidR="00036070" w:rsidRPr="00036070">
        <w:rPr>
          <w:rFonts w:eastAsiaTheme="minorHAnsi"/>
          <w:color w:val="000000"/>
          <w:sz w:val="22"/>
          <w:lang w:val="en-GB" w:eastAsia="en-US"/>
        </w:rPr>
        <w:tab/>
        <w:t xml:space="preserve">Kurki, M. I. </w:t>
      </w:r>
      <w:r w:rsidR="00036070" w:rsidRPr="00036070">
        <w:rPr>
          <w:rFonts w:eastAsiaTheme="minorHAnsi"/>
          <w:i/>
          <w:iCs/>
          <w:color w:val="000000"/>
          <w:sz w:val="22"/>
          <w:lang w:val="en-GB" w:eastAsia="en-US"/>
        </w:rPr>
        <w:t>et al.</w:t>
      </w:r>
      <w:r w:rsidR="00036070" w:rsidRPr="00036070">
        <w:rPr>
          <w:rFonts w:eastAsiaTheme="minorHAnsi"/>
          <w:color w:val="000000"/>
          <w:sz w:val="22"/>
          <w:lang w:val="en-GB" w:eastAsia="en-US"/>
        </w:rPr>
        <w:t xml:space="preserve"> FinnGen provides genetic insights from a well-phenotyped isolated population. </w:t>
      </w:r>
      <w:r w:rsidR="00036070" w:rsidRPr="00036070">
        <w:rPr>
          <w:rFonts w:eastAsiaTheme="minorHAnsi"/>
          <w:i/>
          <w:iCs/>
          <w:color w:val="000000"/>
          <w:sz w:val="22"/>
          <w:lang w:val="en-GB" w:eastAsia="en-US"/>
        </w:rPr>
        <w:t>Nature</w:t>
      </w:r>
      <w:r w:rsidR="00036070" w:rsidRPr="00036070">
        <w:rPr>
          <w:rFonts w:eastAsiaTheme="minorHAnsi"/>
          <w:color w:val="000000"/>
          <w:sz w:val="22"/>
          <w:lang w:val="en-GB" w:eastAsia="en-US"/>
        </w:rPr>
        <w:t xml:space="preserve"> </w:t>
      </w:r>
      <w:r w:rsidR="00036070" w:rsidRPr="00036070">
        <w:rPr>
          <w:rFonts w:eastAsiaTheme="minorHAnsi"/>
          <w:b/>
          <w:bCs/>
          <w:color w:val="000000"/>
          <w:sz w:val="22"/>
          <w:lang w:val="en-GB" w:eastAsia="en-US"/>
        </w:rPr>
        <w:t>613</w:t>
      </w:r>
      <w:r w:rsidR="00036070" w:rsidRPr="00036070">
        <w:rPr>
          <w:rFonts w:eastAsiaTheme="minorHAnsi"/>
          <w:color w:val="000000"/>
          <w:sz w:val="22"/>
          <w:lang w:val="en-GB" w:eastAsia="en-US"/>
        </w:rPr>
        <w:t>, 508–518 (2023).</w:t>
      </w:r>
    </w:p>
    <w:p w14:paraId="0D57003B"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2.</w:t>
      </w:r>
      <w:r w:rsidRPr="00036070">
        <w:rPr>
          <w:rFonts w:eastAsiaTheme="minorHAnsi"/>
          <w:color w:val="000000"/>
          <w:sz w:val="22"/>
          <w:lang w:val="en-GB" w:eastAsia="en-US"/>
        </w:rPr>
        <w:tab/>
        <w:t xml:space="preserve">Auton, A.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A global reference for human genetic variation. </w:t>
      </w:r>
      <w:r w:rsidRPr="00036070">
        <w:rPr>
          <w:rFonts w:eastAsiaTheme="minorHAnsi"/>
          <w:i/>
          <w:iCs/>
          <w:color w:val="000000"/>
          <w:sz w:val="22"/>
          <w:lang w:val="en-GB" w:eastAsia="en-US"/>
        </w:rPr>
        <w:t>Nature</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526</w:t>
      </w:r>
      <w:r w:rsidRPr="00036070">
        <w:rPr>
          <w:rFonts w:eastAsiaTheme="minorHAnsi"/>
          <w:color w:val="000000"/>
          <w:sz w:val="22"/>
          <w:lang w:val="en-GB" w:eastAsia="en-US"/>
        </w:rPr>
        <w:t>, 68–74 (2015).</w:t>
      </w:r>
    </w:p>
    <w:p w14:paraId="5DB08F07"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3.</w:t>
      </w:r>
      <w:r w:rsidRPr="00036070">
        <w:rPr>
          <w:rFonts w:eastAsiaTheme="minorHAnsi"/>
          <w:color w:val="000000"/>
          <w:sz w:val="22"/>
          <w:lang w:val="en-GB" w:eastAsia="en-US"/>
        </w:rPr>
        <w:tab/>
        <w:t xml:space="preserve">Mbatchou, J.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Computationally efficient whole-genome regression for quantitative and binary traits. </w:t>
      </w:r>
      <w:r w:rsidRPr="00036070">
        <w:rPr>
          <w:rFonts w:eastAsiaTheme="minorHAnsi"/>
          <w:i/>
          <w:iCs/>
          <w:color w:val="000000"/>
          <w:sz w:val="22"/>
          <w:lang w:val="en-GB" w:eastAsia="en-US"/>
        </w:rPr>
        <w:t>Nat Genet</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53</w:t>
      </w:r>
      <w:r w:rsidRPr="00036070">
        <w:rPr>
          <w:rFonts w:eastAsiaTheme="minorHAnsi"/>
          <w:color w:val="000000"/>
          <w:sz w:val="22"/>
          <w:lang w:val="en-GB" w:eastAsia="en-US"/>
        </w:rPr>
        <w:t>, 1097–1103 (2021).</w:t>
      </w:r>
    </w:p>
    <w:p w14:paraId="596BF734"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4.</w:t>
      </w:r>
      <w:r w:rsidRPr="00036070">
        <w:rPr>
          <w:rFonts w:eastAsiaTheme="minorHAnsi"/>
          <w:color w:val="000000"/>
          <w:sz w:val="22"/>
          <w:lang w:val="en-GB" w:eastAsia="en-US"/>
        </w:rPr>
        <w:tab/>
        <w:t xml:space="preserve">Karczewski, K. J.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Pan-UK Biobank GWAS improves discovery, analysis of genetic architecture, and resolution into ancestry-enriched effects. 2024.03.13.24303864 Preprint at https://doi.org/10.1101/2024.03.13.24303864 (2024).</w:t>
      </w:r>
    </w:p>
    <w:p w14:paraId="1DF762CE"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5.</w:t>
      </w:r>
      <w:r w:rsidRPr="00036070">
        <w:rPr>
          <w:rFonts w:eastAsiaTheme="minorHAnsi"/>
          <w:color w:val="000000"/>
          <w:sz w:val="22"/>
          <w:lang w:val="en-GB" w:eastAsia="en-US"/>
        </w:rPr>
        <w:tab/>
        <w:t xml:space="preserve">Zhou, W.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Efficiently controlling for case-control imbalance and sample relatedness in large-scale genetic association studies. </w:t>
      </w:r>
      <w:r w:rsidRPr="00036070">
        <w:rPr>
          <w:rFonts w:eastAsiaTheme="minorHAnsi"/>
          <w:i/>
          <w:iCs/>
          <w:color w:val="000000"/>
          <w:sz w:val="22"/>
          <w:lang w:val="en-GB" w:eastAsia="en-US"/>
        </w:rPr>
        <w:t>Nat Genet</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50</w:t>
      </w:r>
      <w:r w:rsidRPr="00036070">
        <w:rPr>
          <w:rFonts w:eastAsiaTheme="minorHAnsi"/>
          <w:color w:val="000000"/>
          <w:sz w:val="22"/>
          <w:lang w:val="en-GB" w:eastAsia="en-US"/>
        </w:rPr>
        <w:t>, 1335–1341 (2018).</w:t>
      </w:r>
    </w:p>
    <w:p w14:paraId="3696354E"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6.</w:t>
      </w:r>
      <w:r w:rsidRPr="00036070">
        <w:rPr>
          <w:rFonts w:eastAsiaTheme="minorHAnsi"/>
          <w:color w:val="000000"/>
          <w:sz w:val="22"/>
          <w:lang w:val="en-GB" w:eastAsia="en-US"/>
        </w:rPr>
        <w:tab/>
        <w:t xml:space="preserve">Kuhn, R. M., Haussler, D. &amp; Kent, W. J. The UCSC genome browser and associated tools. </w:t>
      </w:r>
      <w:r w:rsidRPr="00036070">
        <w:rPr>
          <w:rFonts w:eastAsiaTheme="minorHAnsi"/>
          <w:i/>
          <w:iCs/>
          <w:color w:val="000000"/>
          <w:sz w:val="22"/>
          <w:lang w:val="en-GB" w:eastAsia="en-US"/>
        </w:rPr>
        <w:t>Brief Bioinform</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14</w:t>
      </w:r>
      <w:r w:rsidRPr="00036070">
        <w:rPr>
          <w:rFonts w:eastAsiaTheme="minorHAnsi"/>
          <w:color w:val="000000"/>
          <w:sz w:val="22"/>
          <w:lang w:val="en-GB" w:eastAsia="en-US"/>
        </w:rPr>
        <w:t>, 144–161 (2013).</w:t>
      </w:r>
    </w:p>
    <w:p w14:paraId="3B87BB37"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7.</w:t>
      </w:r>
      <w:r w:rsidRPr="00036070">
        <w:rPr>
          <w:rFonts w:eastAsiaTheme="minorHAnsi"/>
          <w:color w:val="000000"/>
          <w:sz w:val="22"/>
          <w:lang w:val="en-GB" w:eastAsia="en-US"/>
        </w:rPr>
        <w:tab/>
        <w:t xml:space="preserve">Smith, B. H.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Cohort Profile: Generation Scotland: Scottish Family Health Study (GS:SFHS). The study, its participants and their potential for genetic research on health and illness. </w:t>
      </w:r>
      <w:r w:rsidRPr="00036070">
        <w:rPr>
          <w:rFonts w:eastAsiaTheme="minorHAnsi"/>
          <w:i/>
          <w:iCs/>
          <w:color w:val="000000"/>
          <w:sz w:val="22"/>
          <w:lang w:val="en-GB" w:eastAsia="en-US"/>
        </w:rPr>
        <w:t>Int J Epidemiol</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42</w:t>
      </w:r>
      <w:r w:rsidRPr="00036070">
        <w:rPr>
          <w:rFonts w:eastAsiaTheme="minorHAnsi"/>
          <w:color w:val="000000"/>
          <w:sz w:val="22"/>
          <w:lang w:val="en-GB" w:eastAsia="en-US"/>
        </w:rPr>
        <w:t>, 689–700 (2013).</w:t>
      </w:r>
    </w:p>
    <w:p w14:paraId="61260A90"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8.</w:t>
      </w:r>
      <w:r w:rsidRPr="00036070">
        <w:rPr>
          <w:rFonts w:eastAsiaTheme="minorHAnsi"/>
          <w:color w:val="000000"/>
          <w:sz w:val="22"/>
          <w:lang w:val="en-GB" w:eastAsia="en-US"/>
        </w:rPr>
        <w:tab/>
        <w:t xml:space="preserve">Delaneau, O., Marchini, J. &amp; Zagury, J.-F. A linear complexity phasing method for thousands of genomes. </w:t>
      </w:r>
      <w:r w:rsidRPr="00036070">
        <w:rPr>
          <w:rFonts w:eastAsiaTheme="minorHAnsi"/>
          <w:i/>
          <w:iCs/>
          <w:color w:val="000000"/>
          <w:sz w:val="22"/>
          <w:lang w:val="en-GB" w:eastAsia="en-US"/>
        </w:rPr>
        <w:t>Nat Methods</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9</w:t>
      </w:r>
      <w:r w:rsidRPr="00036070">
        <w:rPr>
          <w:rFonts w:eastAsiaTheme="minorHAnsi"/>
          <w:color w:val="000000"/>
          <w:sz w:val="22"/>
          <w:lang w:val="en-GB" w:eastAsia="en-US"/>
        </w:rPr>
        <w:t>, 179–181 (2012).</w:t>
      </w:r>
    </w:p>
    <w:p w14:paraId="0B703180"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9.</w:t>
      </w:r>
      <w:r w:rsidRPr="00036070">
        <w:rPr>
          <w:rFonts w:eastAsiaTheme="minorHAnsi"/>
          <w:color w:val="000000"/>
          <w:sz w:val="22"/>
          <w:lang w:val="en-GB" w:eastAsia="en-US"/>
        </w:rPr>
        <w:tab/>
        <w:t xml:space="preserve">Delaneau, O., Zagury, J.-F. &amp; Marchini, J. Improved whole-chromosome phasing for disease and population genetic studies. </w:t>
      </w:r>
      <w:r w:rsidRPr="00036070">
        <w:rPr>
          <w:rFonts w:eastAsiaTheme="minorHAnsi"/>
          <w:i/>
          <w:iCs/>
          <w:color w:val="000000"/>
          <w:sz w:val="22"/>
          <w:lang w:val="en-GB" w:eastAsia="en-US"/>
        </w:rPr>
        <w:t>Nat Methods</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10</w:t>
      </w:r>
      <w:r w:rsidRPr="00036070">
        <w:rPr>
          <w:rFonts w:eastAsiaTheme="minorHAnsi"/>
          <w:color w:val="000000"/>
          <w:sz w:val="22"/>
          <w:lang w:val="en-GB" w:eastAsia="en-US"/>
        </w:rPr>
        <w:t>, 5–6 (2013).</w:t>
      </w:r>
    </w:p>
    <w:p w14:paraId="6A27A04A"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10.</w:t>
      </w:r>
      <w:r w:rsidRPr="00036070">
        <w:rPr>
          <w:rFonts w:eastAsiaTheme="minorHAnsi"/>
          <w:color w:val="000000"/>
          <w:sz w:val="22"/>
          <w:lang w:val="en-GB" w:eastAsia="en-US"/>
        </w:rPr>
        <w:tab/>
        <w:t xml:space="preserve">O’Connell, J. </w:t>
      </w:r>
      <w:r w:rsidRPr="00036070">
        <w:rPr>
          <w:rFonts w:eastAsiaTheme="minorHAnsi"/>
          <w:i/>
          <w:iCs/>
          <w:color w:val="000000"/>
          <w:sz w:val="22"/>
          <w:lang w:val="en-GB" w:eastAsia="en-US"/>
        </w:rPr>
        <w:t>et al.</w:t>
      </w:r>
      <w:r w:rsidRPr="00036070">
        <w:rPr>
          <w:rFonts w:eastAsiaTheme="minorHAnsi"/>
          <w:color w:val="000000"/>
          <w:sz w:val="22"/>
          <w:lang w:val="en-GB" w:eastAsia="en-US"/>
        </w:rPr>
        <w:t xml:space="preserve"> A General Approach for Haplotype Phasing across the Full Spectrum of Relatedness. </w:t>
      </w:r>
      <w:r w:rsidRPr="00036070">
        <w:rPr>
          <w:rFonts w:eastAsiaTheme="minorHAnsi"/>
          <w:i/>
          <w:iCs/>
          <w:color w:val="000000"/>
          <w:sz w:val="22"/>
          <w:lang w:val="en-GB" w:eastAsia="en-US"/>
        </w:rPr>
        <w:t>PLoS Genet</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10</w:t>
      </w:r>
      <w:r w:rsidRPr="00036070">
        <w:rPr>
          <w:rFonts w:eastAsiaTheme="minorHAnsi"/>
          <w:color w:val="000000"/>
          <w:sz w:val="22"/>
          <w:lang w:val="en-GB" w:eastAsia="en-US"/>
        </w:rPr>
        <w:t>, e1004234 (2014).</w:t>
      </w:r>
    </w:p>
    <w:p w14:paraId="0D3D17D8" w14:textId="77777777" w:rsidR="00036070" w:rsidRPr="00036070" w:rsidRDefault="00036070" w:rsidP="00036070">
      <w:pPr>
        <w:pStyle w:val="Bibliography"/>
        <w:rPr>
          <w:rFonts w:eastAsiaTheme="minorHAnsi"/>
          <w:color w:val="000000"/>
          <w:sz w:val="22"/>
          <w:lang w:val="en-GB" w:eastAsia="en-US"/>
        </w:rPr>
      </w:pPr>
      <w:r w:rsidRPr="00036070">
        <w:rPr>
          <w:rFonts w:eastAsiaTheme="minorHAnsi"/>
          <w:color w:val="000000"/>
          <w:sz w:val="22"/>
          <w:lang w:val="en-GB" w:eastAsia="en-US"/>
        </w:rPr>
        <w:t>11.</w:t>
      </w:r>
      <w:r w:rsidRPr="00036070">
        <w:rPr>
          <w:rFonts w:eastAsiaTheme="minorHAnsi"/>
          <w:color w:val="000000"/>
          <w:sz w:val="22"/>
          <w:lang w:val="en-GB" w:eastAsia="en-US"/>
        </w:rPr>
        <w:tab/>
        <w:t xml:space="preserve">Durbin, R. Efficient haplotype matching and storage using the positional Burrows-Wheeler transform (PBWT). </w:t>
      </w:r>
      <w:r w:rsidRPr="00036070">
        <w:rPr>
          <w:rFonts w:eastAsiaTheme="minorHAnsi"/>
          <w:i/>
          <w:iCs/>
          <w:color w:val="000000"/>
          <w:sz w:val="22"/>
          <w:lang w:val="en-GB" w:eastAsia="en-US"/>
        </w:rPr>
        <w:t>Bioinformatics</w:t>
      </w:r>
      <w:r w:rsidRPr="00036070">
        <w:rPr>
          <w:rFonts w:eastAsiaTheme="minorHAnsi"/>
          <w:color w:val="000000"/>
          <w:sz w:val="22"/>
          <w:lang w:val="en-GB" w:eastAsia="en-US"/>
        </w:rPr>
        <w:t xml:space="preserve"> </w:t>
      </w:r>
      <w:r w:rsidRPr="00036070">
        <w:rPr>
          <w:rFonts w:eastAsiaTheme="minorHAnsi"/>
          <w:b/>
          <w:bCs/>
          <w:color w:val="000000"/>
          <w:sz w:val="22"/>
          <w:lang w:val="en-GB" w:eastAsia="en-US"/>
        </w:rPr>
        <w:t>30</w:t>
      </w:r>
      <w:r w:rsidRPr="00036070">
        <w:rPr>
          <w:rFonts w:eastAsiaTheme="minorHAnsi"/>
          <w:color w:val="000000"/>
          <w:sz w:val="22"/>
          <w:lang w:val="en-GB" w:eastAsia="en-US"/>
        </w:rPr>
        <w:t>, 1266–1272 (2014).</w:t>
      </w:r>
    </w:p>
    <w:p w14:paraId="006D11E6" w14:textId="7BC86E97" w:rsidR="00DA61E7" w:rsidRDefault="006824A5" w:rsidP="00036070">
      <w:pPr>
        <w:pStyle w:val="Bibliography"/>
        <w:rPr>
          <w:color w:val="000000" w:themeColor="text1"/>
          <w:sz w:val="22"/>
          <w:szCs w:val="22"/>
          <w:shd w:val="clear" w:color="auto" w:fill="FFFFFF"/>
        </w:rPr>
      </w:pPr>
      <w:r>
        <w:rPr>
          <w:color w:val="000000" w:themeColor="text1"/>
          <w:sz w:val="22"/>
          <w:szCs w:val="22"/>
          <w:shd w:val="clear" w:color="auto" w:fill="FFFFFF"/>
        </w:rPr>
        <w:fldChar w:fldCharType="end"/>
      </w:r>
    </w:p>
    <w:p w14:paraId="042F8EB0" w14:textId="77777777" w:rsidR="00DA61E7" w:rsidRPr="006905A5" w:rsidRDefault="00DA61E7" w:rsidP="004440D2">
      <w:pPr>
        <w:spacing w:line="276" w:lineRule="auto"/>
        <w:rPr>
          <w:color w:val="000000" w:themeColor="text1"/>
          <w:sz w:val="22"/>
          <w:szCs w:val="22"/>
          <w:shd w:val="clear" w:color="auto" w:fill="FFFFFF"/>
        </w:rPr>
      </w:pPr>
    </w:p>
    <w:p w14:paraId="59978EDF" w14:textId="63DB1D8A" w:rsidR="00254CF9" w:rsidRPr="002E41DD" w:rsidRDefault="00254CF9" w:rsidP="002E41DD">
      <w:pPr>
        <w:rPr>
          <w:b/>
          <w:bCs/>
          <w:sz w:val="22"/>
          <w:szCs w:val="22"/>
          <w:lang w:val="en-US"/>
        </w:rPr>
      </w:pPr>
      <w:r w:rsidRPr="00254CF9">
        <w:rPr>
          <w:b/>
          <w:bCs/>
          <w:color w:val="000000" w:themeColor="text1"/>
          <w:sz w:val="22"/>
          <w:szCs w:val="22"/>
          <w:lang w:val="en-US"/>
        </w:rPr>
        <w:t xml:space="preserve">FinnGen </w:t>
      </w:r>
      <w:r w:rsidR="001B1B7D">
        <w:rPr>
          <w:b/>
          <w:bCs/>
          <w:color w:val="000000" w:themeColor="text1"/>
          <w:sz w:val="22"/>
          <w:szCs w:val="22"/>
          <w:lang w:val="en-US"/>
        </w:rPr>
        <w:t>e</w:t>
      </w:r>
      <w:r w:rsidRPr="00254CF9">
        <w:rPr>
          <w:b/>
          <w:bCs/>
          <w:color w:val="000000" w:themeColor="text1"/>
          <w:sz w:val="22"/>
          <w:szCs w:val="22"/>
          <w:lang w:val="en-US"/>
        </w:rPr>
        <w:t>thics statement</w:t>
      </w:r>
    </w:p>
    <w:p w14:paraId="3EBE5ED4" w14:textId="0374974D" w:rsidR="00D169A3" w:rsidRDefault="00D169A3" w:rsidP="00DA61E7">
      <w:pPr>
        <w:spacing w:line="276" w:lineRule="auto"/>
        <w:rPr>
          <w:color w:val="000000" w:themeColor="text1"/>
          <w:sz w:val="22"/>
          <w:szCs w:val="22"/>
          <w:lang w:val="en-US"/>
        </w:rPr>
      </w:pPr>
    </w:p>
    <w:p w14:paraId="7E3C4E3D" w14:textId="77777777" w:rsidR="00254CF9" w:rsidRPr="00254CF9" w:rsidRDefault="00254CF9" w:rsidP="00DA61E7">
      <w:pPr>
        <w:spacing w:line="276" w:lineRule="auto"/>
        <w:rPr>
          <w:sz w:val="22"/>
          <w:szCs w:val="22"/>
          <w:lang w:val="en-US"/>
        </w:rPr>
      </w:pPr>
      <w:r w:rsidRPr="00254CF9">
        <w:rPr>
          <w:rFonts w:eastAsia="Arial"/>
          <w:sz w:val="22"/>
          <w:szCs w:val="22"/>
          <w:lang w:val="en-US"/>
        </w:rPr>
        <w:t xml:space="preserve">Patients and control subjects in FinnGen provided informed consent for biobank research, based on the Finnish Biobank Act. Alternatively, separate research cohorts, collected prior the Finnish Biobank Act came into effect (in September 2013) and start of FinnGen (August 2017), were collected based on study-specific consents and later transferred to the Finnish biobanks after approval by </w:t>
      </w:r>
      <w:proofErr w:type="spellStart"/>
      <w:r w:rsidRPr="00254CF9">
        <w:rPr>
          <w:rFonts w:eastAsia="Arial"/>
          <w:sz w:val="22"/>
          <w:szCs w:val="22"/>
          <w:lang w:val="en-US"/>
        </w:rPr>
        <w:t>Fimea</w:t>
      </w:r>
      <w:proofErr w:type="spellEnd"/>
      <w:r w:rsidRPr="00254CF9">
        <w:rPr>
          <w:rFonts w:eastAsia="Arial"/>
          <w:sz w:val="22"/>
          <w:szCs w:val="22"/>
          <w:lang w:val="en-US"/>
        </w:rPr>
        <w:t xml:space="preserve"> (Finnish Medicines Agency), the National Supervisory Authority for Welfare and Health. Recruitment protocols followed the biobank protocols approved by </w:t>
      </w:r>
      <w:proofErr w:type="spellStart"/>
      <w:r w:rsidRPr="00254CF9">
        <w:rPr>
          <w:rFonts w:eastAsia="Arial"/>
          <w:sz w:val="22"/>
          <w:szCs w:val="22"/>
          <w:lang w:val="en-US"/>
        </w:rPr>
        <w:t>Fimea</w:t>
      </w:r>
      <w:proofErr w:type="spellEnd"/>
      <w:r w:rsidRPr="00254CF9">
        <w:rPr>
          <w:rFonts w:eastAsia="Arial"/>
          <w:sz w:val="22"/>
          <w:szCs w:val="22"/>
          <w:lang w:val="en-US"/>
        </w:rPr>
        <w:t xml:space="preserve">. The Coordinating Ethics Committee of the Hospital District of Helsinki and </w:t>
      </w:r>
      <w:proofErr w:type="spellStart"/>
      <w:r w:rsidRPr="00254CF9">
        <w:rPr>
          <w:rFonts w:eastAsia="Arial"/>
          <w:sz w:val="22"/>
          <w:szCs w:val="22"/>
          <w:lang w:val="en-US"/>
        </w:rPr>
        <w:t>Uusimaa</w:t>
      </w:r>
      <w:proofErr w:type="spellEnd"/>
      <w:r w:rsidRPr="00254CF9">
        <w:rPr>
          <w:rFonts w:eastAsia="Arial"/>
          <w:sz w:val="22"/>
          <w:szCs w:val="22"/>
          <w:lang w:val="en-US"/>
        </w:rPr>
        <w:t xml:space="preserve"> (HUS) statement number for the FinnGen study is Nr HUS/990/2017.</w:t>
      </w:r>
    </w:p>
    <w:p w14:paraId="6A928599" w14:textId="77777777" w:rsidR="00254CF9" w:rsidRPr="00254CF9" w:rsidRDefault="00254CF9" w:rsidP="00DA61E7">
      <w:pPr>
        <w:spacing w:line="276" w:lineRule="auto"/>
        <w:rPr>
          <w:rFonts w:eastAsia="Arial"/>
          <w:sz w:val="22"/>
          <w:szCs w:val="22"/>
          <w:lang w:val="en-US"/>
        </w:rPr>
      </w:pPr>
    </w:p>
    <w:p w14:paraId="121C4023" w14:textId="77777777" w:rsidR="00254CF9" w:rsidRPr="00254CF9" w:rsidRDefault="00254CF9" w:rsidP="00DA61E7">
      <w:pPr>
        <w:spacing w:line="276" w:lineRule="auto"/>
        <w:rPr>
          <w:rFonts w:eastAsia="Arial"/>
          <w:sz w:val="22"/>
          <w:szCs w:val="22"/>
          <w:lang w:val="en-US"/>
        </w:rPr>
      </w:pPr>
      <w:r w:rsidRPr="00254CF9">
        <w:rPr>
          <w:rFonts w:eastAsia="Arial"/>
          <w:sz w:val="22"/>
          <w:szCs w:val="22"/>
          <w:lang w:val="en-US"/>
        </w:rPr>
        <w:t xml:space="preserve">The FinnGen study is approved by Finnish Institute for Health and Welfare (permit numbers: THL/2031/6.02.00/2017, </w:t>
      </w:r>
      <w:r w:rsidRPr="00254CF9">
        <w:rPr>
          <w:rFonts w:eastAsia="Arial"/>
          <w:sz w:val="22"/>
          <w:szCs w:val="22"/>
          <w:shd w:val="clear" w:color="auto" w:fill="FFFFFF"/>
          <w:lang w:val="en-US"/>
        </w:rPr>
        <w:t xml:space="preserve">THL/1101/5.05.00/2017, </w:t>
      </w:r>
      <w:r w:rsidRPr="00254CF9">
        <w:rPr>
          <w:rFonts w:eastAsia="Arial"/>
          <w:sz w:val="22"/>
          <w:szCs w:val="22"/>
          <w:lang w:val="en-US"/>
        </w:rPr>
        <w:t xml:space="preserve">THL/341/6.02.00/2018, THL/2222/6.02.00/2018, THL/283/6.02.00/2019, THL/1721/5.05.00/2019 and THL/1524/5.05.00/2020), Digital and population data service agency (permit numbers: </w:t>
      </w:r>
      <w:r w:rsidRPr="00254CF9">
        <w:rPr>
          <w:rFonts w:eastAsia="Arial"/>
          <w:sz w:val="22"/>
          <w:szCs w:val="22"/>
          <w:shd w:val="clear" w:color="auto" w:fill="FFFFFF"/>
          <w:lang w:val="en-US"/>
        </w:rPr>
        <w:t xml:space="preserve">VRK43431/2017-3, </w:t>
      </w:r>
      <w:r w:rsidRPr="00254CF9">
        <w:rPr>
          <w:rFonts w:eastAsia="Arial"/>
          <w:sz w:val="22"/>
          <w:szCs w:val="22"/>
          <w:lang w:val="en-US"/>
        </w:rPr>
        <w:t xml:space="preserve">VRK/6909/2018-3, VRK/4415/2019-3), the Social Insurance Institution (permit numbers: </w:t>
      </w:r>
      <w:r w:rsidRPr="00254CF9">
        <w:rPr>
          <w:rFonts w:eastAsia="Arial"/>
          <w:sz w:val="22"/>
          <w:szCs w:val="22"/>
          <w:shd w:val="clear" w:color="auto" w:fill="FFFFFF"/>
          <w:lang w:val="en-US"/>
        </w:rPr>
        <w:t xml:space="preserve">KELA </w:t>
      </w:r>
      <w:r w:rsidRPr="00254CF9">
        <w:rPr>
          <w:rFonts w:eastAsia="Arial"/>
          <w:sz w:val="22"/>
          <w:szCs w:val="22"/>
          <w:lang w:val="en-US"/>
        </w:rPr>
        <w:t xml:space="preserve">58/522/2017, KELA 131/522/2018, KELA 70/522/2019, KELA 98/522/2019, KELA 134/522/2019, KELA 138/522/2019, KELA 2/522/2020, KELA 16/522/2020), </w:t>
      </w:r>
      <w:proofErr w:type="spellStart"/>
      <w:r w:rsidRPr="00254CF9">
        <w:rPr>
          <w:rFonts w:eastAsia="Arial"/>
          <w:sz w:val="22"/>
          <w:szCs w:val="22"/>
          <w:lang w:val="en-US"/>
        </w:rPr>
        <w:t>Findata</w:t>
      </w:r>
      <w:proofErr w:type="spellEnd"/>
      <w:r w:rsidRPr="00254CF9">
        <w:rPr>
          <w:rFonts w:eastAsia="Arial"/>
          <w:sz w:val="22"/>
          <w:szCs w:val="22"/>
          <w:lang w:val="en-US"/>
        </w:rPr>
        <w:t xml:space="preserve"> permit numbers THL/2364/14.02/2020, THL/4055/14.06.00/2020,,THL/3433/14.06.00/2020, THL/4432/14.06/2020, THL/5189/14.06/2020, THL/5894/14.06.00/2020, THL/6619/14.06.00/2020, THL/209/14.06.00/2021, THL/688/14.06.00/2021, THL/1284/14.06.00/2021, THL/1965/14.06.00/2021, THL/5546/14.02.00/2020, THL/2658/14.06.00/2021, THL/4235/14.06.00/202, Statistics Finland (permit numbers: </w:t>
      </w:r>
      <w:r w:rsidRPr="00254CF9">
        <w:rPr>
          <w:rFonts w:eastAsia="Arial"/>
          <w:sz w:val="22"/>
          <w:szCs w:val="22"/>
          <w:shd w:val="clear" w:color="auto" w:fill="FFFFFF"/>
          <w:lang w:val="en-US"/>
        </w:rPr>
        <w:t>TK-53-1041-17 and TK/143/07.03.00/2020 (earlier TK-53-90-20) TK/1735/07.03.00/2021, TK/3112/07.03.00/2021)</w:t>
      </w:r>
      <w:r w:rsidRPr="00254CF9">
        <w:rPr>
          <w:rFonts w:eastAsia="Arial"/>
          <w:sz w:val="22"/>
          <w:szCs w:val="22"/>
          <w:lang w:val="en-US"/>
        </w:rPr>
        <w:t xml:space="preserve"> and Finnish Registry for Kidney Diseases permission/extract from the meeting minutes on 4</w:t>
      </w:r>
      <w:r w:rsidRPr="00254CF9">
        <w:rPr>
          <w:rFonts w:eastAsia="Arial"/>
          <w:sz w:val="22"/>
          <w:szCs w:val="22"/>
          <w:vertAlign w:val="superscript"/>
          <w:lang w:val="en-US"/>
        </w:rPr>
        <w:t>th</w:t>
      </w:r>
      <w:r w:rsidRPr="00254CF9">
        <w:rPr>
          <w:rFonts w:eastAsia="Arial"/>
          <w:sz w:val="22"/>
          <w:szCs w:val="22"/>
          <w:lang w:val="en-US"/>
        </w:rPr>
        <w:t xml:space="preserve"> July 2019.</w:t>
      </w:r>
    </w:p>
    <w:p w14:paraId="60D5345D" w14:textId="77777777" w:rsidR="00254CF9" w:rsidRPr="00254CF9" w:rsidRDefault="00254CF9" w:rsidP="00DA61E7">
      <w:pPr>
        <w:spacing w:line="276" w:lineRule="auto"/>
        <w:rPr>
          <w:rFonts w:eastAsia="Arial"/>
          <w:sz w:val="22"/>
          <w:szCs w:val="22"/>
          <w:lang w:val="en-US"/>
        </w:rPr>
      </w:pPr>
    </w:p>
    <w:p w14:paraId="6E46AFB8" w14:textId="77777777" w:rsidR="00254CF9" w:rsidRPr="00254CF9" w:rsidRDefault="00254CF9" w:rsidP="00DA61E7">
      <w:pPr>
        <w:spacing w:line="276" w:lineRule="auto"/>
        <w:rPr>
          <w:rFonts w:eastAsia="Arial"/>
          <w:sz w:val="22"/>
          <w:szCs w:val="22"/>
          <w:lang w:val="en-US" w:eastAsia="en-US"/>
        </w:rPr>
      </w:pPr>
      <w:r w:rsidRPr="00254CF9">
        <w:rPr>
          <w:rFonts w:eastAsia="Arial"/>
          <w:sz w:val="22"/>
          <w:szCs w:val="22"/>
          <w:lang w:val="en-US"/>
        </w:rPr>
        <w:t xml:space="preserve">The Biobank Access Decisions for FinnGen samples and data utilized in FinnGen Data Freeze 9 include: THL Biobank BB2017_55, BB2017_111, BB2018_19, BB_2018_34, BB_2018_67, BB2018_71, BB2019_7, BB2019_8, BB2019_26, BB2020_1, Finnish Red Cross Blood Service Biobank 7.12.2017, Helsinki Biobank HUS/359/2017, HUS/248/2020, Auria Biobank AB17-5154 and amendment #1 (August 17 2020), AB20-5926 and amendment #1 (April 23 2020) and it´s modification (Sep 22 2021), Biobank Borealis of Northern Finland_2017_1013,  Biobank of Eastern Finland 1186/2018 and amendment 22 § /2020, Finnish Clinical Biobank Tampere MH0004 and amendments (21.02.2020 &amp; 06.10.2020), Central Finland Biobank 1-2017, and </w:t>
      </w:r>
      <w:proofErr w:type="spellStart"/>
      <w:r w:rsidRPr="00254CF9">
        <w:rPr>
          <w:rFonts w:eastAsia="Arial"/>
          <w:sz w:val="22"/>
          <w:szCs w:val="22"/>
          <w:lang w:val="en-US"/>
        </w:rPr>
        <w:t>Terveystalo</w:t>
      </w:r>
      <w:proofErr w:type="spellEnd"/>
      <w:r w:rsidRPr="00254CF9">
        <w:rPr>
          <w:rFonts w:eastAsia="Arial"/>
          <w:sz w:val="22"/>
          <w:szCs w:val="22"/>
          <w:lang w:val="en-US"/>
        </w:rPr>
        <w:t xml:space="preserve"> Biobank STB 2018001 and amendment 25</w:t>
      </w:r>
      <w:r w:rsidRPr="00254CF9">
        <w:rPr>
          <w:rFonts w:eastAsia="Arial"/>
          <w:sz w:val="22"/>
          <w:szCs w:val="22"/>
          <w:vertAlign w:val="superscript"/>
          <w:lang w:val="en-US"/>
        </w:rPr>
        <w:t>th</w:t>
      </w:r>
      <w:r w:rsidRPr="00254CF9">
        <w:rPr>
          <w:rFonts w:eastAsia="Arial"/>
          <w:sz w:val="22"/>
          <w:szCs w:val="22"/>
          <w:lang w:val="en-US"/>
        </w:rPr>
        <w:t xml:space="preserve"> Aug 2020.</w:t>
      </w:r>
    </w:p>
    <w:p w14:paraId="2ADD135B" w14:textId="680913F8" w:rsidR="002E41DD" w:rsidRDefault="002E41DD">
      <w:pPr>
        <w:rPr>
          <w:color w:val="000000" w:themeColor="text1"/>
          <w:sz w:val="22"/>
          <w:szCs w:val="22"/>
          <w:lang w:val="en-US"/>
        </w:rPr>
      </w:pPr>
      <w:r>
        <w:rPr>
          <w:color w:val="000000" w:themeColor="text1"/>
          <w:sz w:val="22"/>
          <w:szCs w:val="22"/>
          <w:lang w:val="en-US"/>
        </w:rPr>
        <w:br w:type="page"/>
      </w:r>
    </w:p>
    <w:p w14:paraId="07E91770" w14:textId="6140800A" w:rsidR="00D169A3" w:rsidRPr="00D169A3" w:rsidRDefault="00D169A3" w:rsidP="00DA61E7">
      <w:pPr>
        <w:spacing w:line="276" w:lineRule="auto"/>
        <w:rPr>
          <w:b/>
          <w:bCs/>
          <w:color w:val="000000" w:themeColor="text1"/>
          <w:sz w:val="22"/>
          <w:szCs w:val="22"/>
          <w:lang w:val="fi-FI"/>
        </w:rPr>
      </w:pPr>
      <w:r w:rsidRPr="00D169A3">
        <w:rPr>
          <w:b/>
          <w:bCs/>
          <w:color w:val="2E2E2E"/>
          <w:sz w:val="22"/>
          <w:szCs w:val="22"/>
          <w:lang w:val="fi-FI"/>
        </w:rPr>
        <w:lastRenderedPageBreak/>
        <w:t>S</w:t>
      </w:r>
      <w:r w:rsidRPr="00D169A3">
        <w:rPr>
          <w:b/>
          <w:bCs/>
          <w:color w:val="2E2E2E"/>
          <w:sz w:val="22"/>
          <w:szCs w:val="22"/>
        </w:rPr>
        <w:t>upplemental acknowledgments</w:t>
      </w:r>
    </w:p>
    <w:p w14:paraId="4F6A7125" w14:textId="77777777" w:rsidR="000D4106" w:rsidRPr="00232B34" w:rsidRDefault="000D4106" w:rsidP="00DA61E7">
      <w:pPr>
        <w:spacing w:line="276" w:lineRule="auto"/>
        <w:rPr>
          <w:color w:val="000000"/>
          <w:sz w:val="22"/>
          <w:szCs w:val="22"/>
          <w:lang w:val="en-US"/>
        </w:rPr>
      </w:pPr>
    </w:p>
    <w:p w14:paraId="3D916812" w14:textId="35875193" w:rsidR="00D169A3" w:rsidRPr="00D169A3" w:rsidRDefault="00D169A3" w:rsidP="00DA61E7">
      <w:pPr>
        <w:spacing w:line="276" w:lineRule="auto"/>
        <w:rPr>
          <w:rFonts w:eastAsia="Arial"/>
          <w:sz w:val="22"/>
          <w:szCs w:val="22"/>
          <w:lang w:val="en-US"/>
        </w:rPr>
      </w:pPr>
      <w:r w:rsidRPr="00D169A3">
        <w:rPr>
          <w:rFonts w:eastAsia="Arial"/>
          <w:sz w:val="22"/>
          <w:szCs w:val="22"/>
          <w:lang w:val="en-US"/>
        </w:rPr>
        <w:t>We want to acknowledge the participants and investigators of FinnGen study. Following biobanks are acknowledged for delivering biobank samples to FinnGen: Auria Biobank (</w:t>
      </w:r>
      <w:r w:rsidRPr="00D169A3">
        <w:rPr>
          <w:rStyle w:val="Hyperlink"/>
          <w:rFonts w:eastAsia="Arial"/>
          <w:sz w:val="22"/>
          <w:szCs w:val="22"/>
          <w:lang w:val="en-US"/>
        </w:rPr>
        <w:t>www.auria.fi/biopankki</w:t>
      </w:r>
      <w:r w:rsidRPr="00D169A3">
        <w:rPr>
          <w:rFonts w:eastAsia="Arial"/>
          <w:sz w:val="22"/>
          <w:szCs w:val="22"/>
          <w:lang w:val="en-US"/>
        </w:rPr>
        <w:t>), THL Biobank (</w:t>
      </w:r>
      <w:r w:rsidRPr="00D169A3">
        <w:rPr>
          <w:rStyle w:val="Hyperlink"/>
          <w:rFonts w:eastAsia="Arial"/>
          <w:sz w:val="22"/>
          <w:szCs w:val="22"/>
          <w:lang w:val="en-US"/>
        </w:rPr>
        <w:t>www.thl.fi/biobank</w:t>
      </w:r>
      <w:r w:rsidRPr="00D169A3">
        <w:rPr>
          <w:rFonts w:eastAsia="Arial"/>
          <w:sz w:val="22"/>
          <w:szCs w:val="22"/>
          <w:lang w:val="en-US"/>
        </w:rPr>
        <w:t>), Helsinki Biobank (</w:t>
      </w:r>
      <w:r w:rsidRPr="00D169A3">
        <w:rPr>
          <w:rStyle w:val="Hyperlink"/>
          <w:rFonts w:eastAsia="Arial"/>
          <w:sz w:val="22"/>
          <w:szCs w:val="22"/>
          <w:lang w:val="en-US"/>
        </w:rPr>
        <w:t>www.helsinginbiopankki.fi</w:t>
      </w:r>
      <w:r w:rsidRPr="00D169A3">
        <w:rPr>
          <w:rFonts w:eastAsia="Arial"/>
          <w:sz w:val="22"/>
          <w:szCs w:val="22"/>
          <w:lang w:val="en-US"/>
        </w:rPr>
        <w:t>), Biobank Borealis of Northern Finland (</w:t>
      </w:r>
      <w:hyperlink r:id="rId5">
        <w:r w:rsidRPr="00D169A3">
          <w:rPr>
            <w:rStyle w:val="Hyperlink"/>
            <w:rFonts w:eastAsia="Arial"/>
            <w:sz w:val="22"/>
            <w:szCs w:val="22"/>
            <w:lang w:val="en-US"/>
          </w:rPr>
          <w:t>https://www.ppshp.fi/Tutkimus-ja-opetus/Biopankki/Pages/Biobank-Borealis-briefly-in-English.aspx</w:t>
        </w:r>
      </w:hyperlink>
      <w:r w:rsidRPr="00D169A3">
        <w:rPr>
          <w:rFonts w:eastAsia="Arial"/>
          <w:sz w:val="22"/>
          <w:szCs w:val="22"/>
          <w:lang w:val="en-US"/>
        </w:rPr>
        <w:t>), Finnish Clinical Biobank Tampere (</w:t>
      </w:r>
      <w:r w:rsidRPr="00D169A3">
        <w:rPr>
          <w:rStyle w:val="Hyperlink"/>
          <w:rFonts w:eastAsia="Arial"/>
          <w:sz w:val="22"/>
          <w:szCs w:val="22"/>
          <w:lang w:val="en-US"/>
        </w:rPr>
        <w:t>www.tays.fi/en-US/Research_and_development/Finnish_Clinical_Biobank_Tampere</w:t>
      </w:r>
      <w:r w:rsidRPr="00D169A3">
        <w:rPr>
          <w:rFonts w:eastAsia="Arial"/>
          <w:sz w:val="22"/>
          <w:szCs w:val="22"/>
          <w:lang w:val="en-US"/>
        </w:rPr>
        <w:t>), Biobank of Eastern Finland (</w:t>
      </w:r>
      <w:r w:rsidRPr="00D169A3">
        <w:rPr>
          <w:rStyle w:val="Hyperlink"/>
          <w:rFonts w:eastAsia="Arial"/>
          <w:sz w:val="22"/>
          <w:szCs w:val="22"/>
          <w:lang w:val="en-US"/>
        </w:rPr>
        <w:t>www.ita-suomenbiopankki.fi/en</w:t>
      </w:r>
      <w:r w:rsidRPr="00D169A3">
        <w:rPr>
          <w:rFonts w:eastAsia="Arial"/>
          <w:sz w:val="22"/>
          <w:szCs w:val="22"/>
          <w:lang w:val="en-US"/>
        </w:rPr>
        <w:t>), Central Finland Biobank (</w:t>
      </w:r>
      <w:r w:rsidRPr="00D169A3">
        <w:rPr>
          <w:rStyle w:val="Hyperlink"/>
          <w:rFonts w:eastAsia="Arial"/>
          <w:sz w:val="22"/>
          <w:szCs w:val="22"/>
          <w:lang w:val="en-US"/>
        </w:rPr>
        <w:t>www.ksshp.fi/fi-FI/Potilaalle/Biopankki</w:t>
      </w:r>
      <w:r w:rsidRPr="00D169A3">
        <w:rPr>
          <w:rFonts w:eastAsia="Arial"/>
          <w:sz w:val="22"/>
          <w:szCs w:val="22"/>
          <w:lang w:val="en-US"/>
        </w:rPr>
        <w:t>), Finnish Red Cross Blood Service Biobank (</w:t>
      </w:r>
      <w:hyperlink r:id="rId6">
        <w:r w:rsidRPr="00D169A3">
          <w:rPr>
            <w:rStyle w:val="Hyperlink"/>
            <w:rFonts w:eastAsia="Arial"/>
            <w:sz w:val="22"/>
            <w:szCs w:val="22"/>
            <w:lang w:val="en-US"/>
          </w:rPr>
          <w:t>www.veripalvelu.fi/verenluovutus/biopankkitoiminta</w:t>
        </w:r>
      </w:hyperlink>
      <w:r w:rsidRPr="00D169A3">
        <w:rPr>
          <w:rStyle w:val="Hyperlink"/>
          <w:rFonts w:eastAsia="Arial"/>
          <w:sz w:val="22"/>
          <w:szCs w:val="22"/>
          <w:lang w:val="en-US"/>
        </w:rPr>
        <w:t>),</w:t>
      </w:r>
      <w:r w:rsidRPr="00D169A3">
        <w:rPr>
          <w:rFonts w:eastAsia="Arial"/>
          <w:sz w:val="22"/>
          <w:szCs w:val="22"/>
          <w:lang w:val="en-US"/>
        </w:rPr>
        <w:t xml:space="preserve"> </w:t>
      </w:r>
      <w:proofErr w:type="spellStart"/>
      <w:r w:rsidRPr="00D169A3">
        <w:rPr>
          <w:rFonts w:eastAsia="Arial"/>
          <w:sz w:val="22"/>
          <w:szCs w:val="22"/>
          <w:lang w:val="en-US"/>
        </w:rPr>
        <w:t>Terveystalo</w:t>
      </w:r>
      <w:proofErr w:type="spellEnd"/>
      <w:r w:rsidRPr="00D169A3">
        <w:rPr>
          <w:rFonts w:eastAsia="Arial"/>
          <w:sz w:val="22"/>
          <w:szCs w:val="22"/>
          <w:lang w:val="en-US"/>
        </w:rPr>
        <w:t xml:space="preserve"> Biobank (</w:t>
      </w:r>
      <w:hyperlink r:id="rId7">
        <w:r w:rsidRPr="00D169A3">
          <w:rPr>
            <w:rStyle w:val="Hyperlink"/>
            <w:rFonts w:eastAsia="Arial"/>
            <w:sz w:val="22"/>
            <w:szCs w:val="22"/>
            <w:lang w:val="en-US"/>
          </w:rPr>
          <w:t>www.terveystalo.com/fi/Yritystietoa/Terveystalo-Biopankki/Biopankki/</w:t>
        </w:r>
      </w:hyperlink>
      <w:r w:rsidRPr="00D169A3">
        <w:rPr>
          <w:rFonts w:eastAsia="Arial"/>
          <w:sz w:val="22"/>
          <w:szCs w:val="22"/>
          <w:lang w:val="en-US"/>
        </w:rPr>
        <w:t>) and Arctic Biobank (</w:t>
      </w:r>
      <w:hyperlink r:id="rId8">
        <w:r w:rsidRPr="00D169A3">
          <w:rPr>
            <w:rStyle w:val="Hyperlink"/>
            <w:rFonts w:eastAsia="Arial"/>
            <w:sz w:val="22"/>
            <w:szCs w:val="22"/>
            <w:lang w:val="en-US"/>
          </w:rPr>
          <w:t>https://www.oulu.fi/en/university/faculties-and-units/faculty-medicine/northern-finland-birth-cohorts-and-arctic-biobank</w:t>
        </w:r>
      </w:hyperlink>
      <w:r w:rsidRPr="00D169A3">
        <w:rPr>
          <w:rFonts w:eastAsia="Arial"/>
          <w:sz w:val="22"/>
          <w:szCs w:val="22"/>
          <w:lang w:val="en-US"/>
        </w:rPr>
        <w:t>). All Finnish Biobanks are members of BBMRI.fi infrastructure (</w:t>
      </w:r>
      <w:hyperlink r:id="rId9">
        <w:r w:rsidRPr="00D169A3">
          <w:rPr>
            <w:rStyle w:val="Hyperlink"/>
            <w:rFonts w:eastAsia="Arial"/>
            <w:sz w:val="22"/>
            <w:szCs w:val="22"/>
            <w:lang w:val="en-US"/>
          </w:rPr>
          <w:t>www.bbmri.fi</w:t>
        </w:r>
      </w:hyperlink>
      <w:r w:rsidRPr="00D169A3">
        <w:rPr>
          <w:rFonts w:eastAsia="Arial"/>
          <w:sz w:val="22"/>
          <w:szCs w:val="22"/>
          <w:lang w:val="en-US"/>
        </w:rPr>
        <w:t>)</w:t>
      </w:r>
      <w:r w:rsidRPr="00D169A3">
        <w:rPr>
          <w:rFonts w:eastAsia="Arial"/>
          <w:sz w:val="22"/>
          <w:szCs w:val="22"/>
          <w:lang w:val="en-CA"/>
        </w:rPr>
        <w:t xml:space="preserve">. Finnish Biobank Cooperative -FINBB </w:t>
      </w:r>
      <w:r w:rsidRPr="00D169A3">
        <w:rPr>
          <w:rFonts w:eastAsia="Arial"/>
          <w:sz w:val="22"/>
          <w:szCs w:val="22"/>
          <w:lang w:val="en-US"/>
        </w:rPr>
        <w:t>(</w:t>
      </w:r>
      <w:hyperlink r:id="rId10">
        <w:r w:rsidRPr="00D169A3">
          <w:rPr>
            <w:rStyle w:val="Hyperlink"/>
            <w:rFonts w:eastAsia="Arial"/>
            <w:sz w:val="22"/>
            <w:szCs w:val="22"/>
            <w:lang w:val="en-US"/>
          </w:rPr>
          <w:t>https://finbb.fi/</w:t>
        </w:r>
      </w:hyperlink>
      <w:r w:rsidRPr="00D169A3">
        <w:rPr>
          <w:rFonts w:eastAsia="Arial"/>
          <w:sz w:val="22"/>
          <w:szCs w:val="22"/>
          <w:lang w:val="en-US"/>
        </w:rPr>
        <w:t xml:space="preserve">) is the coordinator of BBMRI-ERIC operations in Finland. The </w:t>
      </w:r>
      <w:r w:rsidRPr="00D169A3">
        <w:rPr>
          <w:rFonts w:eastAsia="Arial"/>
          <w:sz w:val="22"/>
          <w:szCs w:val="22"/>
          <w:lang w:val="en-CA"/>
        </w:rPr>
        <w:t xml:space="preserve">Finnish biobank data can be accessed through the </w:t>
      </w:r>
      <w:proofErr w:type="spellStart"/>
      <w:r w:rsidRPr="00D169A3">
        <w:rPr>
          <w:rFonts w:eastAsia="Arial"/>
          <w:sz w:val="22"/>
          <w:szCs w:val="22"/>
          <w:lang w:val="en-CA"/>
        </w:rPr>
        <w:t>Fingenious</w:t>
      </w:r>
      <w:proofErr w:type="spellEnd"/>
      <w:r w:rsidRPr="00D169A3">
        <w:rPr>
          <w:rFonts w:eastAsia="Arial"/>
          <w:sz w:val="22"/>
          <w:szCs w:val="22"/>
          <w:vertAlign w:val="superscript"/>
          <w:lang w:val="en-CA"/>
        </w:rPr>
        <w:t xml:space="preserve">® </w:t>
      </w:r>
      <w:r w:rsidRPr="00D169A3">
        <w:rPr>
          <w:rFonts w:eastAsia="Arial"/>
          <w:sz w:val="22"/>
          <w:szCs w:val="22"/>
          <w:lang w:val="en-CA"/>
        </w:rPr>
        <w:t>services (</w:t>
      </w:r>
      <w:hyperlink r:id="rId11">
        <w:r w:rsidRPr="00D169A3">
          <w:rPr>
            <w:rStyle w:val="Hyperlink"/>
            <w:rFonts w:eastAsia="Arial"/>
            <w:sz w:val="22"/>
            <w:szCs w:val="22"/>
            <w:lang w:val="en-CA"/>
          </w:rPr>
          <w:t>https://site.fingenious.fi/en/</w:t>
        </w:r>
      </w:hyperlink>
      <w:r w:rsidRPr="00D169A3">
        <w:rPr>
          <w:rFonts w:eastAsia="Arial"/>
          <w:sz w:val="22"/>
          <w:szCs w:val="22"/>
          <w:lang w:val="en-CA"/>
        </w:rPr>
        <w:t>) managed by FINBB.</w:t>
      </w:r>
    </w:p>
    <w:p w14:paraId="68470DAE" w14:textId="77777777" w:rsidR="00562C6E" w:rsidRDefault="00562C6E" w:rsidP="0035621F">
      <w:pPr>
        <w:rPr>
          <w:sz w:val="22"/>
          <w:szCs w:val="22"/>
          <w:lang w:val="en-US"/>
        </w:rPr>
      </w:pPr>
    </w:p>
    <w:p w14:paraId="4C85B00D" w14:textId="77777777" w:rsidR="00562C6E" w:rsidRDefault="00562C6E" w:rsidP="0035621F">
      <w:pPr>
        <w:rPr>
          <w:sz w:val="22"/>
          <w:szCs w:val="22"/>
          <w:lang w:val="en-US"/>
        </w:rPr>
      </w:pPr>
    </w:p>
    <w:p w14:paraId="390259E0" w14:textId="77777777" w:rsidR="00562C6E" w:rsidRDefault="00562C6E" w:rsidP="0035621F">
      <w:pPr>
        <w:rPr>
          <w:sz w:val="22"/>
          <w:szCs w:val="22"/>
          <w:lang w:val="en-US"/>
        </w:rPr>
      </w:pPr>
    </w:p>
    <w:p w14:paraId="41BD4E0B" w14:textId="77777777" w:rsidR="00562C6E" w:rsidRDefault="00562C6E" w:rsidP="0035621F">
      <w:pPr>
        <w:rPr>
          <w:sz w:val="22"/>
          <w:szCs w:val="22"/>
          <w:lang w:val="en-US"/>
        </w:rPr>
      </w:pPr>
    </w:p>
    <w:p w14:paraId="29D95507" w14:textId="77777777" w:rsidR="00562C6E" w:rsidRDefault="00562C6E" w:rsidP="0035621F">
      <w:pPr>
        <w:rPr>
          <w:sz w:val="22"/>
          <w:szCs w:val="22"/>
          <w:lang w:val="en-US"/>
        </w:rPr>
      </w:pPr>
    </w:p>
    <w:p w14:paraId="351EE0E9" w14:textId="77777777" w:rsidR="00562C6E" w:rsidRDefault="00562C6E" w:rsidP="0035621F">
      <w:pPr>
        <w:rPr>
          <w:sz w:val="22"/>
          <w:szCs w:val="22"/>
          <w:lang w:val="en-US"/>
        </w:rPr>
      </w:pPr>
    </w:p>
    <w:p w14:paraId="31832DFD" w14:textId="77777777" w:rsidR="00562C6E" w:rsidRDefault="00562C6E" w:rsidP="0035621F">
      <w:pPr>
        <w:rPr>
          <w:sz w:val="22"/>
          <w:szCs w:val="22"/>
          <w:lang w:val="en-US"/>
        </w:rPr>
      </w:pPr>
    </w:p>
    <w:p w14:paraId="50BE03AE" w14:textId="77777777" w:rsidR="00562C6E" w:rsidRDefault="00562C6E" w:rsidP="0035621F">
      <w:pPr>
        <w:rPr>
          <w:sz w:val="22"/>
          <w:szCs w:val="22"/>
          <w:lang w:val="en-US"/>
        </w:rPr>
      </w:pPr>
    </w:p>
    <w:p w14:paraId="2AF32AF2" w14:textId="77777777" w:rsidR="00562C6E" w:rsidRDefault="00562C6E" w:rsidP="0035621F">
      <w:pPr>
        <w:rPr>
          <w:sz w:val="22"/>
          <w:szCs w:val="22"/>
          <w:lang w:val="en-US"/>
        </w:rPr>
      </w:pPr>
    </w:p>
    <w:p w14:paraId="35D0F6BF" w14:textId="77777777" w:rsidR="00A54E37" w:rsidRPr="006367AA" w:rsidRDefault="00A54E37">
      <w:pPr>
        <w:rPr>
          <w:sz w:val="22"/>
          <w:szCs w:val="22"/>
          <w:lang w:val="en-US"/>
        </w:rPr>
      </w:pPr>
    </w:p>
    <w:sectPr w:rsidR="00A54E37" w:rsidRPr="006367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A5E68"/>
    <w:multiLevelType w:val="hybridMultilevel"/>
    <w:tmpl w:val="FE0CA7CA"/>
    <w:lvl w:ilvl="0" w:tplc="296A55CC">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551343"/>
    <w:multiLevelType w:val="hybridMultilevel"/>
    <w:tmpl w:val="49441BB2"/>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num w:numId="1" w16cid:durableId="1764453388">
    <w:abstractNumId w:val="0"/>
  </w:num>
  <w:num w:numId="2" w16cid:durableId="15247804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5E4"/>
    <w:rsid w:val="00006397"/>
    <w:rsid w:val="000130E6"/>
    <w:rsid w:val="00013A4D"/>
    <w:rsid w:val="0001404E"/>
    <w:rsid w:val="00020B67"/>
    <w:rsid w:val="00022F8A"/>
    <w:rsid w:val="0002738C"/>
    <w:rsid w:val="00030A0F"/>
    <w:rsid w:val="000342CC"/>
    <w:rsid w:val="00036070"/>
    <w:rsid w:val="00046BA8"/>
    <w:rsid w:val="00051892"/>
    <w:rsid w:val="00057B8C"/>
    <w:rsid w:val="00066134"/>
    <w:rsid w:val="000732FF"/>
    <w:rsid w:val="00096132"/>
    <w:rsid w:val="000A5B37"/>
    <w:rsid w:val="000B0E46"/>
    <w:rsid w:val="000B346A"/>
    <w:rsid w:val="000D0464"/>
    <w:rsid w:val="000D4106"/>
    <w:rsid w:val="000E012C"/>
    <w:rsid w:val="000E6686"/>
    <w:rsid w:val="000E6988"/>
    <w:rsid w:val="00114F63"/>
    <w:rsid w:val="001234B7"/>
    <w:rsid w:val="00135B0C"/>
    <w:rsid w:val="00150276"/>
    <w:rsid w:val="00154E86"/>
    <w:rsid w:val="00163980"/>
    <w:rsid w:val="00170B4D"/>
    <w:rsid w:val="00171314"/>
    <w:rsid w:val="00174A4B"/>
    <w:rsid w:val="001758ED"/>
    <w:rsid w:val="00187C10"/>
    <w:rsid w:val="001906C5"/>
    <w:rsid w:val="0019093E"/>
    <w:rsid w:val="00191749"/>
    <w:rsid w:val="001A4C24"/>
    <w:rsid w:val="001B1B7D"/>
    <w:rsid w:val="001B73C6"/>
    <w:rsid w:val="001C2C14"/>
    <w:rsid w:val="001C3C50"/>
    <w:rsid w:val="001D1E95"/>
    <w:rsid w:val="002120CC"/>
    <w:rsid w:val="00217182"/>
    <w:rsid w:val="00230835"/>
    <w:rsid w:val="0023190E"/>
    <w:rsid w:val="00232B34"/>
    <w:rsid w:val="00236E57"/>
    <w:rsid w:val="00236E67"/>
    <w:rsid w:val="00245048"/>
    <w:rsid w:val="00247B9C"/>
    <w:rsid w:val="0025437E"/>
    <w:rsid w:val="00254CF9"/>
    <w:rsid w:val="002602FB"/>
    <w:rsid w:val="002804BE"/>
    <w:rsid w:val="00282CEC"/>
    <w:rsid w:val="00284CE4"/>
    <w:rsid w:val="00294BC5"/>
    <w:rsid w:val="002A3354"/>
    <w:rsid w:val="002B0FE0"/>
    <w:rsid w:val="002B68EB"/>
    <w:rsid w:val="002C2D45"/>
    <w:rsid w:val="002C35FD"/>
    <w:rsid w:val="002C4C4B"/>
    <w:rsid w:val="002C4FFB"/>
    <w:rsid w:val="002E1D2E"/>
    <w:rsid w:val="002E2576"/>
    <w:rsid w:val="002E41DD"/>
    <w:rsid w:val="002F036A"/>
    <w:rsid w:val="002F2904"/>
    <w:rsid w:val="00306635"/>
    <w:rsid w:val="00310ED2"/>
    <w:rsid w:val="00317209"/>
    <w:rsid w:val="003174C8"/>
    <w:rsid w:val="0032635D"/>
    <w:rsid w:val="00326AF3"/>
    <w:rsid w:val="00335A76"/>
    <w:rsid w:val="003403C9"/>
    <w:rsid w:val="00340759"/>
    <w:rsid w:val="0034470B"/>
    <w:rsid w:val="00345BA1"/>
    <w:rsid w:val="003501D2"/>
    <w:rsid w:val="00354DD2"/>
    <w:rsid w:val="00355A1D"/>
    <w:rsid w:val="0035621F"/>
    <w:rsid w:val="003713E3"/>
    <w:rsid w:val="003844D3"/>
    <w:rsid w:val="00386253"/>
    <w:rsid w:val="00386FB7"/>
    <w:rsid w:val="003A6689"/>
    <w:rsid w:val="003B1EED"/>
    <w:rsid w:val="003B1F91"/>
    <w:rsid w:val="003B4BBD"/>
    <w:rsid w:val="003C2DA7"/>
    <w:rsid w:val="003C67E7"/>
    <w:rsid w:val="003E5118"/>
    <w:rsid w:val="003F2E83"/>
    <w:rsid w:val="00401036"/>
    <w:rsid w:val="004015A7"/>
    <w:rsid w:val="004235C2"/>
    <w:rsid w:val="00423D01"/>
    <w:rsid w:val="00425CCF"/>
    <w:rsid w:val="0043087F"/>
    <w:rsid w:val="0043155D"/>
    <w:rsid w:val="004440D2"/>
    <w:rsid w:val="00456F8E"/>
    <w:rsid w:val="00463536"/>
    <w:rsid w:val="0046372C"/>
    <w:rsid w:val="004677AA"/>
    <w:rsid w:val="00471226"/>
    <w:rsid w:val="004719C5"/>
    <w:rsid w:val="00472863"/>
    <w:rsid w:val="00492688"/>
    <w:rsid w:val="0049315C"/>
    <w:rsid w:val="004A0575"/>
    <w:rsid w:val="004A19A7"/>
    <w:rsid w:val="004B29F7"/>
    <w:rsid w:val="004B464B"/>
    <w:rsid w:val="004C6898"/>
    <w:rsid w:val="004D359F"/>
    <w:rsid w:val="004E1ADA"/>
    <w:rsid w:val="004F4E91"/>
    <w:rsid w:val="004F7097"/>
    <w:rsid w:val="00503BF3"/>
    <w:rsid w:val="00505347"/>
    <w:rsid w:val="00505F8E"/>
    <w:rsid w:val="005134D5"/>
    <w:rsid w:val="00520819"/>
    <w:rsid w:val="005215E9"/>
    <w:rsid w:val="0052202A"/>
    <w:rsid w:val="00526FB3"/>
    <w:rsid w:val="005320E4"/>
    <w:rsid w:val="005336D8"/>
    <w:rsid w:val="00533812"/>
    <w:rsid w:val="00533CB5"/>
    <w:rsid w:val="00541AD3"/>
    <w:rsid w:val="0054658A"/>
    <w:rsid w:val="00547F57"/>
    <w:rsid w:val="005513A8"/>
    <w:rsid w:val="0055160F"/>
    <w:rsid w:val="0055419D"/>
    <w:rsid w:val="00554F21"/>
    <w:rsid w:val="00557F25"/>
    <w:rsid w:val="00562C6E"/>
    <w:rsid w:val="005728FF"/>
    <w:rsid w:val="00577F55"/>
    <w:rsid w:val="005812B6"/>
    <w:rsid w:val="005A4830"/>
    <w:rsid w:val="005B3B62"/>
    <w:rsid w:val="005B702D"/>
    <w:rsid w:val="005C419E"/>
    <w:rsid w:val="005C521D"/>
    <w:rsid w:val="005D3439"/>
    <w:rsid w:val="005D3BAF"/>
    <w:rsid w:val="005D42F6"/>
    <w:rsid w:val="005E0E1C"/>
    <w:rsid w:val="005E3000"/>
    <w:rsid w:val="005E5CB6"/>
    <w:rsid w:val="005E75D4"/>
    <w:rsid w:val="005F677A"/>
    <w:rsid w:val="006074C6"/>
    <w:rsid w:val="00617926"/>
    <w:rsid w:val="0062310A"/>
    <w:rsid w:val="006246A6"/>
    <w:rsid w:val="00626838"/>
    <w:rsid w:val="006367AA"/>
    <w:rsid w:val="006479C6"/>
    <w:rsid w:val="006631AC"/>
    <w:rsid w:val="006640F0"/>
    <w:rsid w:val="00670D9A"/>
    <w:rsid w:val="00675C46"/>
    <w:rsid w:val="006824A5"/>
    <w:rsid w:val="006845BE"/>
    <w:rsid w:val="006B3FE5"/>
    <w:rsid w:val="006C2A99"/>
    <w:rsid w:val="006C4141"/>
    <w:rsid w:val="006D2561"/>
    <w:rsid w:val="006D4684"/>
    <w:rsid w:val="007049E3"/>
    <w:rsid w:val="00704A90"/>
    <w:rsid w:val="00722061"/>
    <w:rsid w:val="007235BA"/>
    <w:rsid w:val="00735F21"/>
    <w:rsid w:val="00742D61"/>
    <w:rsid w:val="00745C4F"/>
    <w:rsid w:val="00761779"/>
    <w:rsid w:val="007619C2"/>
    <w:rsid w:val="0076209F"/>
    <w:rsid w:val="00763447"/>
    <w:rsid w:val="00765AE7"/>
    <w:rsid w:val="00767AB4"/>
    <w:rsid w:val="007771B6"/>
    <w:rsid w:val="007806F8"/>
    <w:rsid w:val="00783CD2"/>
    <w:rsid w:val="00783FE4"/>
    <w:rsid w:val="0078517A"/>
    <w:rsid w:val="00790585"/>
    <w:rsid w:val="00793EBE"/>
    <w:rsid w:val="007941F1"/>
    <w:rsid w:val="007971F9"/>
    <w:rsid w:val="00797634"/>
    <w:rsid w:val="007A2B82"/>
    <w:rsid w:val="007B2E18"/>
    <w:rsid w:val="007C0197"/>
    <w:rsid w:val="007C7360"/>
    <w:rsid w:val="007D1436"/>
    <w:rsid w:val="007D65EB"/>
    <w:rsid w:val="007E4407"/>
    <w:rsid w:val="007F1C3A"/>
    <w:rsid w:val="007F4AE9"/>
    <w:rsid w:val="007F56C8"/>
    <w:rsid w:val="00802A34"/>
    <w:rsid w:val="00805933"/>
    <w:rsid w:val="00813D44"/>
    <w:rsid w:val="00815F34"/>
    <w:rsid w:val="00816EB4"/>
    <w:rsid w:val="0082039A"/>
    <w:rsid w:val="0083112C"/>
    <w:rsid w:val="00833544"/>
    <w:rsid w:val="00836C14"/>
    <w:rsid w:val="00836FB1"/>
    <w:rsid w:val="008442E8"/>
    <w:rsid w:val="00852EB6"/>
    <w:rsid w:val="00853B96"/>
    <w:rsid w:val="008703A3"/>
    <w:rsid w:val="00872A10"/>
    <w:rsid w:val="00873762"/>
    <w:rsid w:val="00873DF0"/>
    <w:rsid w:val="008741FE"/>
    <w:rsid w:val="00884368"/>
    <w:rsid w:val="008853E6"/>
    <w:rsid w:val="00892B04"/>
    <w:rsid w:val="0089756D"/>
    <w:rsid w:val="00897C73"/>
    <w:rsid w:val="008B0695"/>
    <w:rsid w:val="008B7056"/>
    <w:rsid w:val="008C526F"/>
    <w:rsid w:val="008C5522"/>
    <w:rsid w:val="008C6107"/>
    <w:rsid w:val="008E0BF5"/>
    <w:rsid w:val="008E2DA2"/>
    <w:rsid w:val="008E2DAB"/>
    <w:rsid w:val="008F1674"/>
    <w:rsid w:val="008F1749"/>
    <w:rsid w:val="009019FD"/>
    <w:rsid w:val="009063F2"/>
    <w:rsid w:val="00906DB2"/>
    <w:rsid w:val="0091789E"/>
    <w:rsid w:val="00922CB9"/>
    <w:rsid w:val="00930C69"/>
    <w:rsid w:val="00931FE9"/>
    <w:rsid w:val="0094234D"/>
    <w:rsid w:val="0094672B"/>
    <w:rsid w:val="00953B67"/>
    <w:rsid w:val="00954CAE"/>
    <w:rsid w:val="0096004B"/>
    <w:rsid w:val="00961FE7"/>
    <w:rsid w:val="009629B5"/>
    <w:rsid w:val="00974374"/>
    <w:rsid w:val="009749E8"/>
    <w:rsid w:val="0097750C"/>
    <w:rsid w:val="0098761F"/>
    <w:rsid w:val="009977D6"/>
    <w:rsid w:val="009A586E"/>
    <w:rsid w:val="009B0D03"/>
    <w:rsid w:val="009B260C"/>
    <w:rsid w:val="009D43D7"/>
    <w:rsid w:val="00A0248D"/>
    <w:rsid w:val="00A02C41"/>
    <w:rsid w:val="00A10A46"/>
    <w:rsid w:val="00A27E44"/>
    <w:rsid w:val="00A30C26"/>
    <w:rsid w:val="00A33B1D"/>
    <w:rsid w:val="00A356EA"/>
    <w:rsid w:val="00A46DC6"/>
    <w:rsid w:val="00A528FF"/>
    <w:rsid w:val="00A54E37"/>
    <w:rsid w:val="00A57970"/>
    <w:rsid w:val="00A61129"/>
    <w:rsid w:val="00A669E1"/>
    <w:rsid w:val="00A70DF6"/>
    <w:rsid w:val="00A741D2"/>
    <w:rsid w:val="00A76430"/>
    <w:rsid w:val="00A82269"/>
    <w:rsid w:val="00AB1AE1"/>
    <w:rsid w:val="00AB1E2B"/>
    <w:rsid w:val="00AB60E6"/>
    <w:rsid w:val="00AC35BD"/>
    <w:rsid w:val="00AD2346"/>
    <w:rsid w:val="00AD6CBD"/>
    <w:rsid w:val="00AD7223"/>
    <w:rsid w:val="00AF650D"/>
    <w:rsid w:val="00AF723E"/>
    <w:rsid w:val="00B042BA"/>
    <w:rsid w:val="00B076C8"/>
    <w:rsid w:val="00B13F8A"/>
    <w:rsid w:val="00B1723A"/>
    <w:rsid w:val="00B17B7A"/>
    <w:rsid w:val="00B23B8E"/>
    <w:rsid w:val="00B26C1C"/>
    <w:rsid w:val="00B26DF9"/>
    <w:rsid w:val="00B30272"/>
    <w:rsid w:val="00B363E5"/>
    <w:rsid w:val="00B44897"/>
    <w:rsid w:val="00B523BB"/>
    <w:rsid w:val="00B53183"/>
    <w:rsid w:val="00B572A8"/>
    <w:rsid w:val="00B638E9"/>
    <w:rsid w:val="00B722A4"/>
    <w:rsid w:val="00B83A1B"/>
    <w:rsid w:val="00B91AD7"/>
    <w:rsid w:val="00B923A2"/>
    <w:rsid w:val="00B9722A"/>
    <w:rsid w:val="00BB41A8"/>
    <w:rsid w:val="00BB6CE5"/>
    <w:rsid w:val="00BD7553"/>
    <w:rsid w:val="00BE6820"/>
    <w:rsid w:val="00BF5A7A"/>
    <w:rsid w:val="00BF65BD"/>
    <w:rsid w:val="00C010C1"/>
    <w:rsid w:val="00C01E4B"/>
    <w:rsid w:val="00C04306"/>
    <w:rsid w:val="00C145E4"/>
    <w:rsid w:val="00C21ED1"/>
    <w:rsid w:val="00C26C2D"/>
    <w:rsid w:val="00C346F8"/>
    <w:rsid w:val="00C45D3F"/>
    <w:rsid w:val="00C4692A"/>
    <w:rsid w:val="00C46AA7"/>
    <w:rsid w:val="00C63705"/>
    <w:rsid w:val="00C81D72"/>
    <w:rsid w:val="00C84AD7"/>
    <w:rsid w:val="00C8582D"/>
    <w:rsid w:val="00C92B3E"/>
    <w:rsid w:val="00C93622"/>
    <w:rsid w:val="00C9411C"/>
    <w:rsid w:val="00C94A58"/>
    <w:rsid w:val="00CA077A"/>
    <w:rsid w:val="00CA538B"/>
    <w:rsid w:val="00CB2A9A"/>
    <w:rsid w:val="00CC0AD2"/>
    <w:rsid w:val="00CC5B7B"/>
    <w:rsid w:val="00CD2307"/>
    <w:rsid w:val="00CD7FA9"/>
    <w:rsid w:val="00CE72B2"/>
    <w:rsid w:val="00CF0AB8"/>
    <w:rsid w:val="00CF2184"/>
    <w:rsid w:val="00CF4ABB"/>
    <w:rsid w:val="00CF7354"/>
    <w:rsid w:val="00CF76CD"/>
    <w:rsid w:val="00CF7D4D"/>
    <w:rsid w:val="00D05866"/>
    <w:rsid w:val="00D13721"/>
    <w:rsid w:val="00D13E4D"/>
    <w:rsid w:val="00D169A3"/>
    <w:rsid w:val="00D40598"/>
    <w:rsid w:val="00D52362"/>
    <w:rsid w:val="00D53431"/>
    <w:rsid w:val="00D6266E"/>
    <w:rsid w:val="00D8042C"/>
    <w:rsid w:val="00D81B6F"/>
    <w:rsid w:val="00D85854"/>
    <w:rsid w:val="00D85ADC"/>
    <w:rsid w:val="00D94487"/>
    <w:rsid w:val="00D9514B"/>
    <w:rsid w:val="00D95A05"/>
    <w:rsid w:val="00DA61E7"/>
    <w:rsid w:val="00DA7844"/>
    <w:rsid w:val="00DB220B"/>
    <w:rsid w:val="00DB4292"/>
    <w:rsid w:val="00DB4BAD"/>
    <w:rsid w:val="00DC7621"/>
    <w:rsid w:val="00DC7745"/>
    <w:rsid w:val="00DD2F58"/>
    <w:rsid w:val="00DD47CF"/>
    <w:rsid w:val="00DD55AE"/>
    <w:rsid w:val="00DE16FC"/>
    <w:rsid w:val="00DE31A5"/>
    <w:rsid w:val="00DE3B88"/>
    <w:rsid w:val="00DE5C16"/>
    <w:rsid w:val="00DF20A8"/>
    <w:rsid w:val="00E23E41"/>
    <w:rsid w:val="00E2767B"/>
    <w:rsid w:val="00E42200"/>
    <w:rsid w:val="00E52798"/>
    <w:rsid w:val="00E55AE1"/>
    <w:rsid w:val="00E56E26"/>
    <w:rsid w:val="00E570D2"/>
    <w:rsid w:val="00E62D91"/>
    <w:rsid w:val="00E66BFF"/>
    <w:rsid w:val="00E73A3F"/>
    <w:rsid w:val="00E73EB6"/>
    <w:rsid w:val="00E74511"/>
    <w:rsid w:val="00E8203A"/>
    <w:rsid w:val="00E91BD1"/>
    <w:rsid w:val="00EA56EE"/>
    <w:rsid w:val="00EB10E3"/>
    <w:rsid w:val="00ED3442"/>
    <w:rsid w:val="00ED63E7"/>
    <w:rsid w:val="00ED6FC0"/>
    <w:rsid w:val="00EE12BA"/>
    <w:rsid w:val="00EF2E80"/>
    <w:rsid w:val="00EF3124"/>
    <w:rsid w:val="00F1330F"/>
    <w:rsid w:val="00F14110"/>
    <w:rsid w:val="00F22D0E"/>
    <w:rsid w:val="00F30CA1"/>
    <w:rsid w:val="00F41695"/>
    <w:rsid w:val="00F47D4E"/>
    <w:rsid w:val="00F61EE2"/>
    <w:rsid w:val="00F63551"/>
    <w:rsid w:val="00F63606"/>
    <w:rsid w:val="00F64F2E"/>
    <w:rsid w:val="00F70EFE"/>
    <w:rsid w:val="00F7176C"/>
    <w:rsid w:val="00F80353"/>
    <w:rsid w:val="00F85EE6"/>
    <w:rsid w:val="00F90142"/>
    <w:rsid w:val="00F947B4"/>
    <w:rsid w:val="00FA66C7"/>
    <w:rsid w:val="00FA6923"/>
    <w:rsid w:val="00FB1726"/>
    <w:rsid w:val="00FB1819"/>
    <w:rsid w:val="00FB4A35"/>
    <w:rsid w:val="00FC2CD4"/>
    <w:rsid w:val="00FC751E"/>
    <w:rsid w:val="00FD3231"/>
    <w:rsid w:val="00FE0F3D"/>
    <w:rsid w:val="00FE22ED"/>
    <w:rsid w:val="00FE3241"/>
    <w:rsid w:val="00FF545B"/>
    <w:rsid w:val="00FF54D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0AA1E"/>
  <w15:chartTrackingRefBased/>
  <w15:docId w15:val="{C54F8B1F-95C8-B340-96A3-6C60747B1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E8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9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586E"/>
    <w:rPr>
      <w:sz w:val="16"/>
      <w:szCs w:val="16"/>
    </w:rPr>
  </w:style>
  <w:style w:type="paragraph" w:styleId="CommentText">
    <w:name w:val="annotation text"/>
    <w:basedOn w:val="Normal"/>
    <w:link w:val="CommentTextChar"/>
    <w:uiPriority w:val="99"/>
    <w:semiHidden/>
    <w:unhideWhenUsed/>
    <w:rsid w:val="009A586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A586E"/>
    <w:rPr>
      <w:sz w:val="20"/>
      <w:szCs w:val="20"/>
    </w:rPr>
  </w:style>
  <w:style w:type="character" w:styleId="PlaceholderText">
    <w:name w:val="Placeholder Text"/>
    <w:basedOn w:val="DefaultParagraphFont"/>
    <w:uiPriority w:val="99"/>
    <w:semiHidden/>
    <w:rsid w:val="0052202A"/>
    <w:rPr>
      <w:color w:val="808080"/>
    </w:rPr>
  </w:style>
  <w:style w:type="paragraph" w:styleId="ListParagraph">
    <w:name w:val="List Paragraph"/>
    <w:basedOn w:val="Normal"/>
    <w:uiPriority w:val="34"/>
    <w:qFormat/>
    <w:rsid w:val="00114F63"/>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D52362"/>
    <w:rPr>
      <w:rFonts w:ascii="Times New Roman" w:eastAsia="Times New Roman" w:hAnsi="Times New Roman" w:cs="Times New Roman"/>
      <w:lang w:eastAsia="en-GB"/>
    </w:rPr>
  </w:style>
  <w:style w:type="character" w:styleId="Hyperlink">
    <w:name w:val="Hyperlink"/>
    <w:basedOn w:val="DefaultParagraphFont"/>
    <w:uiPriority w:val="99"/>
    <w:unhideWhenUsed/>
    <w:rsid w:val="00D169A3"/>
    <w:rPr>
      <w:color w:val="0563C1"/>
      <w:u w:val="single"/>
    </w:rPr>
  </w:style>
  <w:style w:type="paragraph" w:styleId="Bibliography">
    <w:name w:val="Bibliography"/>
    <w:basedOn w:val="Normal"/>
    <w:next w:val="Normal"/>
    <w:uiPriority w:val="37"/>
    <w:unhideWhenUsed/>
    <w:rsid w:val="006824A5"/>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205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ulu.fi/en/university/faculties-and-units/faculty-medicine/northern-finland-birth-cohorts-and-arctic-bioban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terveystalo.com/fi/Yritystietoa/Terveystalo-Biopankki/Biopankk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veripalvelu.fi/verenluovutus/biopankkitoiminta" TargetMode="External"/><Relationship Id="rId11" Type="http://schemas.openxmlformats.org/officeDocument/2006/relationships/hyperlink" Target="https://site.fingenious.fi/en/" TargetMode="External"/><Relationship Id="rId5" Type="http://schemas.openxmlformats.org/officeDocument/2006/relationships/hyperlink" Target="https://www.ppshp.fi/Tutkimus-ja-opetus/Biopankki/Pages/Biobank-Borealis-briefly-in-English.aspx" TargetMode="External"/><Relationship Id="rId10" Type="http://schemas.openxmlformats.org/officeDocument/2006/relationships/hyperlink" Target="https://finbb.fi/" TargetMode="External"/><Relationship Id="rId4" Type="http://schemas.openxmlformats.org/officeDocument/2006/relationships/webSettings" Target="webSettings.xml"/><Relationship Id="rId9" Type="http://schemas.openxmlformats.org/officeDocument/2006/relationships/hyperlink" Target="http://www.bbmr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8952</Words>
  <Characters>51029</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nsmann, Linda</dc:creator>
  <cp:keywords/>
  <dc:description/>
  <cp:lastModifiedBy>Linda Ottensmann</cp:lastModifiedBy>
  <cp:revision>34</cp:revision>
  <dcterms:created xsi:type="dcterms:W3CDTF">2022-12-15T16:24:00Z</dcterms:created>
  <dcterms:modified xsi:type="dcterms:W3CDTF">2025-03-12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MNqO1yde"/&gt;&lt;style id="http://www.zotero.org/styles/nature" hasBibliography="1" bibliographyStyleHasBeenSet="1"/&gt;&lt;prefs&gt;&lt;pref name="fieldType" value="Field"/&gt;&lt;/prefs&gt;&lt;/data&gt;</vt:lpwstr>
  </property>
</Properties>
</file>